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56F82" w14:textId="77777777" w:rsidR="00544240" w:rsidRPr="00544240" w:rsidRDefault="00544240" w:rsidP="00544240">
      <w:pPr>
        <w:spacing w:line="480" w:lineRule="auto"/>
        <w:jc w:val="center"/>
      </w:pPr>
      <w:r w:rsidRPr="00544240">
        <w:t>Search Strategy for Web of Science</w:t>
      </w:r>
    </w:p>
    <w:tbl>
      <w:tblPr>
        <w:tblStyle w:val="af3"/>
        <w:tblW w:w="0" w:type="auto"/>
        <w:jc w:val="center"/>
        <w:tblLook w:val="04A0" w:firstRow="1" w:lastRow="0" w:firstColumn="1" w:lastColumn="0" w:noHBand="0" w:noVBand="1"/>
      </w:tblPr>
      <w:tblGrid>
        <w:gridCol w:w="703"/>
        <w:gridCol w:w="6694"/>
        <w:gridCol w:w="899"/>
      </w:tblGrid>
      <w:tr w:rsidR="003936AF" w14:paraId="7B72EA6C" w14:textId="77777777" w:rsidTr="003936AF">
        <w:trPr>
          <w:jc w:val="center"/>
        </w:trPr>
        <w:tc>
          <w:tcPr>
            <w:tcW w:w="703" w:type="dxa"/>
          </w:tcPr>
          <w:p w14:paraId="3D7218DD" w14:textId="1885C7BF" w:rsidR="003936AF" w:rsidRDefault="003936AF" w:rsidP="003936AF">
            <w:pPr>
              <w:jc w:val="center"/>
              <w:rPr>
                <w:rFonts w:hint="eastAsia"/>
              </w:rPr>
            </w:pPr>
            <w:r>
              <w:rPr>
                <w:rFonts w:hint="eastAsia"/>
              </w:rPr>
              <w:t>Rank</w:t>
            </w:r>
          </w:p>
        </w:tc>
        <w:tc>
          <w:tcPr>
            <w:tcW w:w="6694" w:type="dxa"/>
          </w:tcPr>
          <w:p w14:paraId="5D309CA4" w14:textId="1B1FC423" w:rsidR="003936AF" w:rsidRDefault="003936AF" w:rsidP="003936AF">
            <w:pPr>
              <w:jc w:val="center"/>
              <w:rPr>
                <w:rFonts w:hint="eastAsia"/>
              </w:rPr>
            </w:pPr>
            <w:r w:rsidRPr="003936AF">
              <w:t>Search term</w:t>
            </w:r>
          </w:p>
        </w:tc>
        <w:tc>
          <w:tcPr>
            <w:tcW w:w="899" w:type="dxa"/>
          </w:tcPr>
          <w:p w14:paraId="2CF62EEC" w14:textId="1A266991" w:rsidR="003936AF" w:rsidRDefault="003936AF" w:rsidP="003936AF">
            <w:pPr>
              <w:jc w:val="center"/>
              <w:rPr>
                <w:rFonts w:hint="eastAsia"/>
              </w:rPr>
            </w:pPr>
            <w:r w:rsidRPr="003936AF">
              <w:t>Result</w:t>
            </w:r>
          </w:p>
        </w:tc>
      </w:tr>
      <w:tr w:rsidR="007230CE" w14:paraId="543B2A37" w14:textId="77777777" w:rsidTr="003936AF">
        <w:trPr>
          <w:jc w:val="center"/>
        </w:trPr>
        <w:tc>
          <w:tcPr>
            <w:tcW w:w="703" w:type="dxa"/>
          </w:tcPr>
          <w:p w14:paraId="02983783" w14:textId="5EABE5B2" w:rsidR="007230CE" w:rsidRDefault="007230CE">
            <w:pPr>
              <w:rPr>
                <w:rFonts w:hint="eastAsia"/>
              </w:rPr>
            </w:pPr>
            <w:r>
              <w:rPr>
                <w:rFonts w:hint="eastAsia"/>
              </w:rPr>
              <w:t>#1</w:t>
            </w:r>
          </w:p>
        </w:tc>
        <w:tc>
          <w:tcPr>
            <w:tcW w:w="6694" w:type="dxa"/>
          </w:tcPr>
          <w:p w14:paraId="24963CE3" w14:textId="5415D8F3" w:rsidR="007230CE" w:rsidRDefault="007230CE">
            <w:pPr>
              <w:rPr>
                <w:rFonts w:hint="eastAsia"/>
              </w:rPr>
            </w:pPr>
            <w:r>
              <w:rPr>
                <w:rFonts w:cs="Times New Roman" w:hint="eastAsia"/>
                <w:szCs w:val="21"/>
              </w:rPr>
              <w:t>TS=(</w:t>
            </w:r>
            <w:r w:rsidRPr="00CF77CB">
              <w:rPr>
                <w:rFonts w:cs="Times New Roman" w:hint="eastAsia"/>
              </w:rPr>
              <w:t>“</w:t>
            </w:r>
            <w:r w:rsidRPr="00CF77CB">
              <w:rPr>
                <w:rFonts w:cs="Times New Roman" w:hint="eastAsia"/>
              </w:rPr>
              <w:t>Diabetes Mellitus, Type 2</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 xml:space="preserve">Diabetes Mellitus, </w:t>
            </w:r>
            <w:proofErr w:type="spellStart"/>
            <w:r w:rsidRPr="00CF77CB">
              <w:rPr>
                <w:rFonts w:cs="Times New Roman" w:hint="eastAsia"/>
              </w:rPr>
              <w:t>Non Insulin</w:t>
            </w:r>
            <w:proofErr w:type="spellEnd"/>
            <w:r w:rsidRPr="00CF77CB">
              <w:rPr>
                <w:rFonts w:cs="Times New Roman" w:hint="eastAsia"/>
              </w:rPr>
              <w:t xml:space="preserve"> Dependent</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Stable Diabetes Mellitus</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Diabetes Mellitus, Type II</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NIDDM</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Diabetes Mellitus, Noninsulin Dependent</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Type 2 Diabetes Mellitus</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Noninsulin Dependent Diabetes Mellitus</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Type 2 Diabetes</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Diabetes, Type 2</w:t>
            </w:r>
            <w:r w:rsidRPr="00CF77CB">
              <w:rPr>
                <w:rFonts w:cs="Times New Roman" w:hint="eastAsia"/>
              </w:rPr>
              <w:t>”</w:t>
            </w:r>
            <w:r>
              <w:rPr>
                <w:rFonts w:cs="Times New Roman" w:hint="eastAsia"/>
              </w:rPr>
              <w:t>)</w:t>
            </w:r>
          </w:p>
        </w:tc>
        <w:tc>
          <w:tcPr>
            <w:tcW w:w="899" w:type="dxa"/>
          </w:tcPr>
          <w:p w14:paraId="32AA8EF5" w14:textId="6973335E" w:rsidR="007230CE" w:rsidRDefault="000A2FA2">
            <w:pPr>
              <w:rPr>
                <w:rFonts w:hint="eastAsia"/>
              </w:rPr>
            </w:pPr>
            <w:r w:rsidRPr="000A2FA2">
              <w:t>220,</w:t>
            </w:r>
            <w:r>
              <w:rPr>
                <w:rFonts w:hint="eastAsia"/>
              </w:rPr>
              <w:t>026</w:t>
            </w:r>
          </w:p>
        </w:tc>
      </w:tr>
      <w:tr w:rsidR="007230CE" w14:paraId="628B8863" w14:textId="77777777" w:rsidTr="003936AF">
        <w:trPr>
          <w:jc w:val="center"/>
        </w:trPr>
        <w:tc>
          <w:tcPr>
            <w:tcW w:w="703" w:type="dxa"/>
          </w:tcPr>
          <w:p w14:paraId="7CCF5851" w14:textId="0397BB8E" w:rsidR="007230CE" w:rsidRDefault="007230CE">
            <w:pPr>
              <w:rPr>
                <w:rFonts w:hint="eastAsia"/>
              </w:rPr>
            </w:pPr>
            <w:r>
              <w:rPr>
                <w:rFonts w:hint="eastAsia"/>
              </w:rPr>
              <w:t>#</w:t>
            </w:r>
            <w:r>
              <w:rPr>
                <w:rFonts w:hint="eastAsia"/>
              </w:rPr>
              <w:t>2</w:t>
            </w:r>
          </w:p>
        </w:tc>
        <w:tc>
          <w:tcPr>
            <w:tcW w:w="6694" w:type="dxa"/>
          </w:tcPr>
          <w:p w14:paraId="397C218C" w14:textId="3590E9FC" w:rsidR="007230CE" w:rsidRDefault="007230CE">
            <w:pPr>
              <w:rPr>
                <w:rFonts w:hint="eastAsia"/>
              </w:rPr>
            </w:pPr>
            <w:r>
              <w:rPr>
                <w:rFonts w:cs="Times New Roman" w:hint="eastAsia"/>
                <w:szCs w:val="21"/>
              </w:rPr>
              <w:t>TS=(</w:t>
            </w:r>
            <w:r w:rsidRPr="00456FAB">
              <w:rPr>
                <w:rFonts w:cs="Times New Roman"/>
              </w:rPr>
              <w:t>“Cognitive Dysfunction” OR “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w:t>
            </w:r>
            <w:r>
              <w:rPr>
                <w:rFonts w:cs="Times New Roman" w:hint="eastAsia"/>
              </w:rPr>
              <w:t>)</w:t>
            </w:r>
          </w:p>
        </w:tc>
        <w:tc>
          <w:tcPr>
            <w:tcW w:w="899" w:type="dxa"/>
          </w:tcPr>
          <w:p w14:paraId="6A1FD717" w14:textId="63FEC427" w:rsidR="007230CE" w:rsidRDefault="000A2FA2">
            <w:pPr>
              <w:rPr>
                <w:rFonts w:hint="eastAsia"/>
              </w:rPr>
            </w:pPr>
            <w:r w:rsidRPr="000A2FA2">
              <w:t>193,</w:t>
            </w:r>
            <w:r>
              <w:rPr>
                <w:rFonts w:hint="eastAsia"/>
              </w:rPr>
              <w:t>017</w:t>
            </w:r>
          </w:p>
        </w:tc>
      </w:tr>
      <w:tr w:rsidR="007230CE" w14:paraId="523D5D0F" w14:textId="77777777" w:rsidTr="003936AF">
        <w:trPr>
          <w:jc w:val="center"/>
        </w:trPr>
        <w:tc>
          <w:tcPr>
            <w:tcW w:w="703" w:type="dxa"/>
          </w:tcPr>
          <w:p w14:paraId="1DFC218C" w14:textId="6F02DA8D" w:rsidR="007230CE" w:rsidRDefault="007230CE">
            <w:pPr>
              <w:rPr>
                <w:rFonts w:hint="eastAsia"/>
              </w:rPr>
            </w:pPr>
            <w:r>
              <w:rPr>
                <w:rFonts w:hint="eastAsia"/>
              </w:rPr>
              <w:t>#</w:t>
            </w:r>
            <w:r>
              <w:rPr>
                <w:rFonts w:hint="eastAsia"/>
              </w:rPr>
              <w:t>3</w:t>
            </w:r>
          </w:p>
        </w:tc>
        <w:tc>
          <w:tcPr>
            <w:tcW w:w="6694" w:type="dxa"/>
          </w:tcPr>
          <w:p w14:paraId="6C9FBAB1" w14:textId="569DB464" w:rsidR="007230CE" w:rsidRDefault="007230CE">
            <w:pPr>
              <w:rPr>
                <w:rFonts w:hint="eastAsia"/>
              </w:rPr>
            </w:pPr>
            <w:r>
              <w:rPr>
                <w:rFonts w:hint="eastAsia"/>
              </w:rPr>
              <w:t>#1</w:t>
            </w:r>
            <w:r>
              <w:rPr>
                <w:rFonts w:hint="eastAsia"/>
              </w:rPr>
              <w:t xml:space="preserve"> AND </w:t>
            </w:r>
            <w:r>
              <w:rPr>
                <w:rFonts w:hint="eastAsia"/>
              </w:rPr>
              <w:t>#2</w:t>
            </w:r>
          </w:p>
        </w:tc>
        <w:tc>
          <w:tcPr>
            <w:tcW w:w="899" w:type="dxa"/>
          </w:tcPr>
          <w:p w14:paraId="46CA1967" w14:textId="487C5F3A" w:rsidR="007230CE" w:rsidRDefault="007230CE">
            <w:pPr>
              <w:rPr>
                <w:rFonts w:hint="eastAsia"/>
              </w:rPr>
            </w:pPr>
            <w:r>
              <w:rPr>
                <w:rFonts w:hint="eastAsia"/>
              </w:rPr>
              <w:t>3505</w:t>
            </w:r>
          </w:p>
        </w:tc>
      </w:tr>
    </w:tbl>
    <w:p w14:paraId="70436CC3" w14:textId="79A15D3E" w:rsidR="00AA0E4F" w:rsidRDefault="00AA0E4F"/>
    <w:p w14:paraId="3768BF60" w14:textId="77777777" w:rsidR="007230CE" w:rsidRDefault="007230CE"/>
    <w:p w14:paraId="540E19FB" w14:textId="77777777" w:rsidR="007230CE" w:rsidRDefault="007230CE"/>
    <w:p w14:paraId="0C1A2B3F" w14:textId="77777777" w:rsidR="007230CE" w:rsidRDefault="007230CE"/>
    <w:p w14:paraId="24440763" w14:textId="77777777" w:rsidR="007230CE" w:rsidRDefault="007230CE"/>
    <w:p w14:paraId="7AAF0F2E" w14:textId="77777777" w:rsidR="007230CE" w:rsidRDefault="007230CE"/>
    <w:p w14:paraId="24FE9DD4" w14:textId="77777777" w:rsidR="007230CE" w:rsidRDefault="007230CE"/>
    <w:p w14:paraId="41927AC6" w14:textId="77777777" w:rsidR="007230CE" w:rsidRDefault="007230CE"/>
    <w:p w14:paraId="71C73735" w14:textId="77777777" w:rsidR="007230CE" w:rsidRDefault="007230CE"/>
    <w:p w14:paraId="7CDBD4F9" w14:textId="77777777" w:rsidR="007230CE" w:rsidRDefault="007230CE"/>
    <w:p w14:paraId="7353ECB0" w14:textId="41B287C2" w:rsidR="007230CE" w:rsidRDefault="00544240" w:rsidP="00544240">
      <w:pPr>
        <w:jc w:val="center"/>
        <w:rPr>
          <w:rFonts w:hint="eastAsia"/>
        </w:rPr>
      </w:pPr>
      <w:r w:rsidRPr="00544240">
        <w:lastRenderedPageBreak/>
        <w:t>Search Strategy for</w:t>
      </w:r>
      <w:r>
        <w:rPr>
          <w:rFonts w:hint="eastAsia"/>
        </w:rPr>
        <w:t xml:space="preserve"> </w:t>
      </w:r>
      <w:r w:rsidR="000A2FA2">
        <w:t>PubMed</w:t>
      </w:r>
    </w:p>
    <w:tbl>
      <w:tblPr>
        <w:tblStyle w:val="af3"/>
        <w:tblW w:w="0" w:type="auto"/>
        <w:jc w:val="center"/>
        <w:tblLook w:val="04A0" w:firstRow="1" w:lastRow="0" w:firstColumn="1" w:lastColumn="0" w:noHBand="0" w:noVBand="1"/>
      </w:tblPr>
      <w:tblGrid>
        <w:gridCol w:w="703"/>
        <w:gridCol w:w="6694"/>
        <w:gridCol w:w="899"/>
      </w:tblGrid>
      <w:tr w:rsidR="003936AF" w14:paraId="5DE84081" w14:textId="77777777" w:rsidTr="003936AF">
        <w:trPr>
          <w:jc w:val="center"/>
        </w:trPr>
        <w:tc>
          <w:tcPr>
            <w:tcW w:w="703" w:type="dxa"/>
          </w:tcPr>
          <w:p w14:paraId="688E4F67" w14:textId="6C13DBD1" w:rsidR="003936AF" w:rsidRDefault="003936AF" w:rsidP="003936AF">
            <w:pPr>
              <w:jc w:val="center"/>
              <w:rPr>
                <w:rFonts w:hint="eastAsia"/>
              </w:rPr>
            </w:pPr>
            <w:r>
              <w:rPr>
                <w:rFonts w:hint="eastAsia"/>
              </w:rPr>
              <w:t>Rank</w:t>
            </w:r>
          </w:p>
        </w:tc>
        <w:tc>
          <w:tcPr>
            <w:tcW w:w="6694" w:type="dxa"/>
          </w:tcPr>
          <w:p w14:paraId="3689150F" w14:textId="7658AF6C" w:rsidR="003936AF" w:rsidRDefault="003936AF" w:rsidP="003936AF">
            <w:pPr>
              <w:jc w:val="center"/>
              <w:rPr>
                <w:rFonts w:hint="eastAsia"/>
              </w:rPr>
            </w:pPr>
            <w:r w:rsidRPr="003936AF">
              <w:t>Search term</w:t>
            </w:r>
          </w:p>
        </w:tc>
        <w:tc>
          <w:tcPr>
            <w:tcW w:w="899" w:type="dxa"/>
          </w:tcPr>
          <w:p w14:paraId="43F9B6D7" w14:textId="3C97D644" w:rsidR="003936AF" w:rsidRDefault="003936AF" w:rsidP="003936AF">
            <w:pPr>
              <w:jc w:val="center"/>
              <w:rPr>
                <w:rFonts w:hint="eastAsia"/>
              </w:rPr>
            </w:pPr>
            <w:r w:rsidRPr="003936AF">
              <w:t>Result</w:t>
            </w:r>
          </w:p>
        </w:tc>
      </w:tr>
      <w:tr w:rsidR="007230CE" w14:paraId="1647BDD2" w14:textId="77777777" w:rsidTr="003936AF">
        <w:trPr>
          <w:jc w:val="center"/>
        </w:trPr>
        <w:tc>
          <w:tcPr>
            <w:tcW w:w="703" w:type="dxa"/>
          </w:tcPr>
          <w:p w14:paraId="31FF6C02" w14:textId="77777777" w:rsidR="007230CE" w:rsidRDefault="007230CE" w:rsidP="002819AF">
            <w:pPr>
              <w:rPr>
                <w:rFonts w:hint="eastAsia"/>
              </w:rPr>
            </w:pPr>
            <w:r>
              <w:rPr>
                <w:rFonts w:hint="eastAsia"/>
              </w:rPr>
              <w:t>#1</w:t>
            </w:r>
          </w:p>
        </w:tc>
        <w:tc>
          <w:tcPr>
            <w:tcW w:w="6694" w:type="dxa"/>
          </w:tcPr>
          <w:p w14:paraId="2EDF45B8" w14:textId="19DAEA38" w:rsidR="007230CE" w:rsidRDefault="007230CE" w:rsidP="002819AF">
            <w:pPr>
              <w:rPr>
                <w:rFonts w:hint="eastAsia"/>
              </w:rPr>
            </w:pPr>
            <w:r>
              <w:t>[Title/Abstract]</w:t>
            </w:r>
            <w:r>
              <w:rPr>
                <w:rFonts w:hint="eastAsia"/>
              </w:rPr>
              <w:t xml:space="preserve"> = (</w:t>
            </w:r>
            <w:r w:rsidRPr="00CF77CB">
              <w:rPr>
                <w:rFonts w:cs="Times New Roman" w:hint="eastAsia"/>
              </w:rPr>
              <w:t>“</w:t>
            </w:r>
            <w:r w:rsidRPr="00CF77CB">
              <w:rPr>
                <w:rFonts w:cs="Times New Roman" w:hint="eastAsia"/>
              </w:rPr>
              <w:t>Diabetes Mellitus, Type 2</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 xml:space="preserve">Diabetes Mellitus, </w:t>
            </w:r>
            <w:proofErr w:type="spellStart"/>
            <w:r w:rsidRPr="00CF77CB">
              <w:rPr>
                <w:rFonts w:cs="Times New Roman" w:hint="eastAsia"/>
              </w:rPr>
              <w:t>Non Insulin</w:t>
            </w:r>
            <w:proofErr w:type="spellEnd"/>
            <w:r w:rsidRPr="00CF77CB">
              <w:rPr>
                <w:rFonts w:cs="Times New Roman" w:hint="eastAsia"/>
              </w:rPr>
              <w:t xml:space="preserve"> Dependent</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Stable Diabetes Mellitus</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Diabetes Mellitus, Type II</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NIDDM</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Diabetes Mellitus, Noninsulin Dependent</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Type 2 Diabetes Mellitus</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Noninsulin Dependent Diabetes Mellitus</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Type 2 Diabetes</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Diabetes, Type 2</w:t>
            </w:r>
            <w:r w:rsidRPr="00CF77CB">
              <w:rPr>
                <w:rFonts w:cs="Times New Roman" w:hint="eastAsia"/>
              </w:rPr>
              <w:t>”</w:t>
            </w:r>
            <w:r>
              <w:rPr>
                <w:rFonts w:cs="Times New Roman" w:hint="eastAsia"/>
              </w:rPr>
              <w:t>)</w:t>
            </w:r>
          </w:p>
        </w:tc>
        <w:tc>
          <w:tcPr>
            <w:tcW w:w="899" w:type="dxa"/>
          </w:tcPr>
          <w:p w14:paraId="72881A63" w14:textId="6EB4E313" w:rsidR="000A2FA2" w:rsidRPr="000A2FA2" w:rsidRDefault="000A2FA2" w:rsidP="000A2FA2">
            <w:pPr>
              <w:rPr>
                <w:rFonts w:hint="eastAsia"/>
              </w:rPr>
            </w:pPr>
            <w:r w:rsidRPr="000A2FA2">
              <w:t>21</w:t>
            </w:r>
            <w:r>
              <w:rPr>
                <w:rFonts w:hint="eastAsia"/>
              </w:rPr>
              <w:t>3</w:t>
            </w:r>
            <w:r w:rsidRPr="000A2FA2">
              <w:t>,</w:t>
            </w:r>
            <w:r>
              <w:rPr>
                <w:rFonts w:hint="eastAsia"/>
              </w:rPr>
              <w:t>241</w:t>
            </w:r>
          </w:p>
          <w:p w14:paraId="46827823" w14:textId="77777777" w:rsidR="007230CE" w:rsidRDefault="007230CE" w:rsidP="002819AF">
            <w:pPr>
              <w:rPr>
                <w:rFonts w:hint="eastAsia"/>
              </w:rPr>
            </w:pPr>
          </w:p>
        </w:tc>
      </w:tr>
      <w:tr w:rsidR="007230CE" w14:paraId="66D97CF0" w14:textId="77777777" w:rsidTr="003936AF">
        <w:trPr>
          <w:jc w:val="center"/>
        </w:trPr>
        <w:tc>
          <w:tcPr>
            <w:tcW w:w="703" w:type="dxa"/>
          </w:tcPr>
          <w:p w14:paraId="5949D25E" w14:textId="77777777" w:rsidR="007230CE" w:rsidRDefault="007230CE" w:rsidP="002819AF">
            <w:pPr>
              <w:rPr>
                <w:rFonts w:hint="eastAsia"/>
              </w:rPr>
            </w:pPr>
            <w:r>
              <w:rPr>
                <w:rFonts w:hint="eastAsia"/>
              </w:rPr>
              <w:t>#2</w:t>
            </w:r>
          </w:p>
        </w:tc>
        <w:tc>
          <w:tcPr>
            <w:tcW w:w="6694" w:type="dxa"/>
          </w:tcPr>
          <w:p w14:paraId="00183905" w14:textId="030F55D0" w:rsidR="007230CE" w:rsidRDefault="000A2FA2" w:rsidP="002819AF">
            <w:pPr>
              <w:rPr>
                <w:rFonts w:hint="eastAsia"/>
              </w:rPr>
            </w:pPr>
            <w:r>
              <w:t>[Title/Abstract]</w:t>
            </w:r>
            <w:r>
              <w:rPr>
                <w:rFonts w:hint="eastAsia"/>
              </w:rPr>
              <w:t xml:space="preserve"> = (</w:t>
            </w:r>
            <w:r w:rsidR="007230CE" w:rsidRPr="00456FAB">
              <w:rPr>
                <w:rFonts w:cs="Times New Roman"/>
              </w:rPr>
              <w:t>“Cognitive Dysfunction” OR “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w:t>
            </w:r>
            <w:r>
              <w:rPr>
                <w:rFonts w:cs="Times New Roman" w:hint="eastAsia"/>
              </w:rPr>
              <w:t>)</w:t>
            </w:r>
          </w:p>
        </w:tc>
        <w:tc>
          <w:tcPr>
            <w:tcW w:w="899" w:type="dxa"/>
          </w:tcPr>
          <w:p w14:paraId="0A3033BC" w14:textId="4260B471" w:rsidR="000A2FA2" w:rsidRPr="000A2FA2" w:rsidRDefault="000A2FA2" w:rsidP="000A2FA2">
            <w:pPr>
              <w:rPr>
                <w:rFonts w:hint="eastAsia"/>
              </w:rPr>
            </w:pPr>
            <w:r w:rsidRPr="000A2FA2">
              <w:t>17</w:t>
            </w:r>
            <w:r>
              <w:rPr>
                <w:rFonts w:hint="eastAsia"/>
              </w:rPr>
              <w:t>4</w:t>
            </w:r>
            <w:r w:rsidRPr="000A2FA2">
              <w:t>,</w:t>
            </w:r>
            <w:r>
              <w:rPr>
                <w:rFonts w:hint="eastAsia"/>
              </w:rPr>
              <w:t>145</w:t>
            </w:r>
          </w:p>
          <w:p w14:paraId="3C501244" w14:textId="77777777" w:rsidR="007230CE" w:rsidRDefault="007230CE" w:rsidP="002819AF">
            <w:pPr>
              <w:rPr>
                <w:rFonts w:hint="eastAsia"/>
              </w:rPr>
            </w:pPr>
          </w:p>
        </w:tc>
      </w:tr>
      <w:tr w:rsidR="007230CE" w14:paraId="31F284D9" w14:textId="77777777" w:rsidTr="003936AF">
        <w:trPr>
          <w:jc w:val="center"/>
        </w:trPr>
        <w:tc>
          <w:tcPr>
            <w:tcW w:w="703" w:type="dxa"/>
          </w:tcPr>
          <w:p w14:paraId="409B008B" w14:textId="77777777" w:rsidR="007230CE" w:rsidRDefault="007230CE" w:rsidP="002819AF">
            <w:pPr>
              <w:rPr>
                <w:rFonts w:hint="eastAsia"/>
              </w:rPr>
            </w:pPr>
            <w:r>
              <w:rPr>
                <w:rFonts w:hint="eastAsia"/>
              </w:rPr>
              <w:t>#3</w:t>
            </w:r>
          </w:p>
        </w:tc>
        <w:tc>
          <w:tcPr>
            <w:tcW w:w="6694" w:type="dxa"/>
          </w:tcPr>
          <w:p w14:paraId="1570A9EB" w14:textId="77777777" w:rsidR="007230CE" w:rsidRDefault="007230CE" w:rsidP="002819AF">
            <w:pPr>
              <w:rPr>
                <w:rFonts w:hint="eastAsia"/>
              </w:rPr>
            </w:pPr>
            <w:r>
              <w:rPr>
                <w:rFonts w:hint="eastAsia"/>
              </w:rPr>
              <w:t>#1 AND #2</w:t>
            </w:r>
          </w:p>
        </w:tc>
        <w:tc>
          <w:tcPr>
            <w:tcW w:w="899" w:type="dxa"/>
          </w:tcPr>
          <w:p w14:paraId="1E33528C" w14:textId="24B36668" w:rsidR="007230CE" w:rsidRDefault="000A2FA2" w:rsidP="002819AF">
            <w:pPr>
              <w:rPr>
                <w:rFonts w:hint="eastAsia"/>
              </w:rPr>
            </w:pPr>
            <w:r>
              <w:rPr>
                <w:rFonts w:hint="eastAsia"/>
              </w:rPr>
              <w:t>2</w:t>
            </w:r>
            <w:r w:rsidR="007A2737" w:rsidRPr="000A2FA2">
              <w:t>,</w:t>
            </w:r>
            <w:r>
              <w:rPr>
                <w:rFonts w:hint="eastAsia"/>
              </w:rPr>
              <w:t>982</w:t>
            </w:r>
          </w:p>
        </w:tc>
      </w:tr>
    </w:tbl>
    <w:p w14:paraId="6308ED8E" w14:textId="77777777" w:rsidR="007230CE" w:rsidRDefault="007230CE"/>
    <w:p w14:paraId="69671AB6" w14:textId="77777777" w:rsidR="000A2FA2" w:rsidRDefault="000A2FA2"/>
    <w:p w14:paraId="388BFBBD" w14:textId="77777777" w:rsidR="000A2FA2" w:rsidRDefault="000A2FA2"/>
    <w:p w14:paraId="180AD83A" w14:textId="77777777" w:rsidR="000A2FA2" w:rsidRDefault="000A2FA2"/>
    <w:p w14:paraId="2BA616E8" w14:textId="77777777" w:rsidR="000A2FA2" w:rsidRDefault="000A2FA2"/>
    <w:p w14:paraId="5AD31ECB" w14:textId="77777777" w:rsidR="000A2FA2" w:rsidRDefault="000A2FA2"/>
    <w:p w14:paraId="782C86B1" w14:textId="77777777" w:rsidR="000A2FA2" w:rsidRDefault="000A2FA2"/>
    <w:p w14:paraId="08829ECA" w14:textId="77777777" w:rsidR="000A2FA2" w:rsidRDefault="000A2FA2"/>
    <w:p w14:paraId="59639461" w14:textId="77777777" w:rsidR="000A2FA2" w:rsidRDefault="000A2FA2"/>
    <w:p w14:paraId="23F15E66" w14:textId="77777777" w:rsidR="000A2FA2" w:rsidRDefault="000A2FA2"/>
    <w:p w14:paraId="28C7AB24" w14:textId="33D6B238" w:rsidR="000A2FA2" w:rsidRDefault="00544240" w:rsidP="007A2737">
      <w:pPr>
        <w:jc w:val="center"/>
      </w:pPr>
      <w:r w:rsidRPr="00544240">
        <w:lastRenderedPageBreak/>
        <w:t>Search Strategy for</w:t>
      </w:r>
      <w:r>
        <w:rPr>
          <w:rFonts w:hint="eastAsia"/>
        </w:rPr>
        <w:t xml:space="preserve"> </w:t>
      </w:r>
      <w:r w:rsidR="000A2FA2">
        <w:t>Scopus</w:t>
      </w:r>
    </w:p>
    <w:tbl>
      <w:tblPr>
        <w:tblStyle w:val="af3"/>
        <w:tblW w:w="0" w:type="auto"/>
        <w:jc w:val="center"/>
        <w:tblLook w:val="04A0" w:firstRow="1" w:lastRow="0" w:firstColumn="1" w:lastColumn="0" w:noHBand="0" w:noVBand="1"/>
      </w:tblPr>
      <w:tblGrid>
        <w:gridCol w:w="703"/>
        <w:gridCol w:w="6694"/>
        <w:gridCol w:w="899"/>
      </w:tblGrid>
      <w:tr w:rsidR="000A2FA2" w14:paraId="32B8CC85" w14:textId="77777777" w:rsidTr="002819AF">
        <w:trPr>
          <w:jc w:val="center"/>
        </w:trPr>
        <w:tc>
          <w:tcPr>
            <w:tcW w:w="704" w:type="dxa"/>
          </w:tcPr>
          <w:p w14:paraId="11745146" w14:textId="77777777" w:rsidR="000A2FA2" w:rsidRDefault="000A2FA2" w:rsidP="003936AF">
            <w:pPr>
              <w:jc w:val="center"/>
              <w:rPr>
                <w:rFonts w:hint="eastAsia"/>
              </w:rPr>
            </w:pPr>
            <w:r>
              <w:rPr>
                <w:rFonts w:hint="eastAsia"/>
              </w:rPr>
              <w:t>Rank</w:t>
            </w:r>
          </w:p>
        </w:tc>
        <w:tc>
          <w:tcPr>
            <w:tcW w:w="6804" w:type="dxa"/>
          </w:tcPr>
          <w:p w14:paraId="365EA46D" w14:textId="724EBE9F" w:rsidR="000A2FA2" w:rsidRDefault="003936AF" w:rsidP="003936AF">
            <w:pPr>
              <w:jc w:val="center"/>
              <w:rPr>
                <w:rFonts w:hint="eastAsia"/>
              </w:rPr>
            </w:pPr>
            <w:r w:rsidRPr="003936AF">
              <w:t>Search term</w:t>
            </w:r>
          </w:p>
        </w:tc>
        <w:tc>
          <w:tcPr>
            <w:tcW w:w="788" w:type="dxa"/>
          </w:tcPr>
          <w:p w14:paraId="67D6B3B3" w14:textId="15882F2A" w:rsidR="000A2FA2" w:rsidRDefault="003936AF" w:rsidP="003936AF">
            <w:pPr>
              <w:jc w:val="center"/>
              <w:rPr>
                <w:rFonts w:hint="eastAsia"/>
              </w:rPr>
            </w:pPr>
            <w:r w:rsidRPr="003936AF">
              <w:t>Result</w:t>
            </w:r>
          </w:p>
        </w:tc>
      </w:tr>
      <w:tr w:rsidR="000A2FA2" w14:paraId="18F80115" w14:textId="77777777" w:rsidTr="002819AF">
        <w:trPr>
          <w:jc w:val="center"/>
        </w:trPr>
        <w:tc>
          <w:tcPr>
            <w:tcW w:w="704" w:type="dxa"/>
          </w:tcPr>
          <w:p w14:paraId="768AD2C5" w14:textId="77777777" w:rsidR="000A2FA2" w:rsidRDefault="000A2FA2" w:rsidP="002819AF">
            <w:pPr>
              <w:rPr>
                <w:rFonts w:hint="eastAsia"/>
              </w:rPr>
            </w:pPr>
            <w:r>
              <w:rPr>
                <w:rFonts w:hint="eastAsia"/>
              </w:rPr>
              <w:t>#1</w:t>
            </w:r>
          </w:p>
        </w:tc>
        <w:tc>
          <w:tcPr>
            <w:tcW w:w="6804" w:type="dxa"/>
          </w:tcPr>
          <w:p w14:paraId="46C4C235" w14:textId="70051802" w:rsidR="000A2FA2" w:rsidRDefault="000A2FA2" w:rsidP="002819AF">
            <w:pPr>
              <w:rPr>
                <w:rFonts w:hint="eastAsia"/>
              </w:rPr>
            </w:pPr>
            <w:r>
              <w:t>TITLE-ABS-KEY</w:t>
            </w:r>
            <w:r>
              <w:rPr>
                <w:rFonts w:hint="eastAsia"/>
              </w:rPr>
              <w:t xml:space="preserve"> = (</w:t>
            </w:r>
            <w:r w:rsidRPr="00CF77CB">
              <w:rPr>
                <w:rFonts w:cs="Times New Roman" w:hint="eastAsia"/>
              </w:rPr>
              <w:t>“</w:t>
            </w:r>
            <w:r w:rsidRPr="00CF77CB">
              <w:rPr>
                <w:rFonts w:cs="Times New Roman" w:hint="eastAsia"/>
              </w:rPr>
              <w:t>Diabetes Mellitus, Type 2</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 xml:space="preserve">Diabetes Mellitus, </w:t>
            </w:r>
            <w:proofErr w:type="spellStart"/>
            <w:r w:rsidRPr="00CF77CB">
              <w:rPr>
                <w:rFonts w:cs="Times New Roman" w:hint="eastAsia"/>
              </w:rPr>
              <w:t>Non Insulin</w:t>
            </w:r>
            <w:proofErr w:type="spellEnd"/>
            <w:r w:rsidRPr="00CF77CB">
              <w:rPr>
                <w:rFonts w:cs="Times New Roman" w:hint="eastAsia"/>
              </w:rPr>
              <w:t xml:space="preserve"> Dependent</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Stable Diabetes Mellitus</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Diabetes Mellitus, Type II</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NIDDM</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Diabetes Mellitus, Noninsulin Dependent</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Type 2 Diabetes Mellitus</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Noninsulin Dependent Diabetes Mellitus</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Type 2 Diabetes</w:t>
            </w:r>
            <w:r w:rsidRPr="00CF77CB">
              <w:rPr>
                <w:rFonts w:cs="Times New Roman" w:hint="eastAsia"/>
              </w:rPr>
              <w:t>”</w:t>
            </w:r>
            <w:r w:rsidRPr="00CF77CB">
              <w:rPr>
                <w:rFonts w:cs="Times New Roman" w:hint="eastAsia"/>
              </w:rPr>
              <w:t xml:space="preserve"> OR </w:t>
            </w:r>
            <w:r w:rsidRPr="00CF77CB">
              <w:rPr>
                <w:rFonts w:cs="Times New Roman" w:hint="eastAsia"/>
              </w:rPr>
              <w:t>“</w:t>
            </w:r>
            <w:r w:rsidRPr="00CF77CB">
              <w:rPr>
                <w:rFonts w:cs="Times New Roman" w:hint="eastAsia"/>
              </w:rPr>
              <w:t>Diabetes, Type 2</w:t>
            </w:r>
            <w:r w:rsidRPr="00CF77CB">
              <w:rPr>
                <w:rFonts w:cs="Times New Roman" w:hint="eastAsia"/>
              </w:rPr>
              <w:t>”</w:t>
            </w:r>
            <w:r>
              <w:rPr>
                <w:rFonts w:cs="Times New Roman" w:hint="eastAsia"/>
              </w:rPr>
              <w:t>)</w:t>
            </w:r>
          </w:p>
        </w:tc>
        <w:tc>
          <w:tcPr>
            <w:tcW w:w="788" w:type="dxa"/>
          </w:tcPr>
          <w:p w14:paraId="055B41CD" w14:textId="17222A48" w:rsidR="000A2FA2" w:rsidRDefault="007A2737" w:rsidP="002819AF">
            <w:pPr>
              <w:rPr>
                <w:rFonts w:hint="eastAsia"/>
              </w:rPr>
            </w:pPr>
            <w:r w:rsidRPr="007A2737">
              <w:t>309</w:t>
            </w:r>
            <w:r w:rsidRPr="000A2FA2">
              <w:t>,</w:t>
            </w:r>
            <w:r w:rsidRPr="007A2737">
              <w:t>215</w:t>
            </w:r>
          </w:p>
        </w:tc>
      </w:tr>
      <w:tr w:rsidR="000A2FA2" w14:paraId="76550C56" w14:textId="77777777" w:rsidTr="002819AF">
        <w:trPr>
          <w:jc w:val="center"/>
        </w:trPr>
        <w:tc>
          <w:tcPr>
            <w:tcW w:w="704" w:type="dxa"/>
          </w:tcPr>
          <w:p w14:paraId="7D4E5186" w14:textId="77777777" w:rsidR="000A2FA2" w:rsidRDefault="000A2FA2" w:rsidP="002819AF">
            <w:pPr>
              <w:rPr>
                <w:rFonts w:hint="eastAsia"/>
              </w:rPr>
            </w:pPr>
            <w:r>
              <w:rPr>
                <w:rFonts w:hint="eastAsia"/>
              </w:rPr>
              <w:t>#2</w:t>
            </w:r>
          </w:p>
        </w:tc>
        <w:tc>
          <w:tcPr>
            <w:tcW w:w="6804" w:type="dxa"/>
          </w:tcPr>
          <w:p w14:paraId="409A8C26" w14:textId="03364C90" w:rsidR="000A2FA2" w:rsidRDefault="000A2FA2" w:rsidP="002819AF">
            <w:pPr>
              <w:rPr>
                <w:rFonts w:hint="eastAsia"/>
              </w:rPr>
            </w:pPr>
            <w:r>
              <w:t>TITLE-ABS-KEY</w:t>
            </w:r>
            <w:r>
              <w:rPr>
                <w:rFonts w:hint="eastAsia"/>
              </w:rPr>
              <w:t xml:space="preserve"> = (</w:t>
            </w:r>
            <w:r w:rsidRPr="00456FAB">
              <w:rPr>
                <w:rFonts w:cs="Times New Roman"/>
              </w:rPr>
              <w:t>“Cognitive Dysfunction” OR “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w:t>
            </w:r>
            <w:r>
              <w:rPr>
                <w:rFonts w:cs="Times New Roman" w:hint="eastAsia"/>
              </w:rPr>
              <w:t>)</w:t>
            </w:r>
          </w:p>
        </w:tc>
        <w:tc>
          <w:tcPr>
            <w:tcW w:w="788" w:type="dxa"/>
          </w:tcPr>
          <w:p w14:paraId="03FF5B0F" w14:textId="3B2F61A0" w:rsidR="000A2FA2" w:rsidRDefault="007A2737" w:rsidP="002819AF">
            <w:pPr>
              <w:rPr>
                <w:rFonts w:hint="eastAsia"/>
              </w:rPr>
            </w:pPr>
            <w:r>
              <w:rPr>
                <w:rFonts w:hint="eastAsia"/>
              </w:rPr>
              <w:t>232</w:t>
            </w:r>
            <w:r w:rsidRPr="000A2FA2">
              <w:t>,</w:t>
            </w:r>
            <w:r>
              <w:rPr>
                <w:rFonts w:hint="eastAsia"/>
              </w:rPr>
              <w:t>748</w:t>
            </w:r>
          </w:p>
        </w:tc>
      </w:tr>
      <w:tr w:rsidR="000A2FA2" w14:paraId="633C965E" w14:textId="77777777" w:rsidTr="002819AF">
        <w:trPr>
          <w:jc w:val="center"/>
        </w:trPr>
        <w:tc>
          <w:tcPr>
            <w:tcW w:w="704" w:type="dxa"/>
          </w:tcPr>
          <w:p w14:paraId="37C740CB" w14:textId="77777777" w:rsidR="000A2FA2" w:rsidRDefault="000A2FA2" w:rsidP="002819AF">
            <w:pPr>
              <w:rPr>
                <w:rFonts w:hint="eastAsia"/>
              </w:rPr>
            </w:pPr>
            <w:r>
              <w:rPr>
                <w:rFonts w:hint="eastAsia"/>
              </w:rPr>
              <w:t>#3</w:t>
            </w:r>
          </w:p>
        </w:tc>
        <w:tc>
          <w:tcPr>
            <w:tcW w:w="6804" w:type="dxa"/>
          </w:tcPr>
          <w:p w14:paraId="720D87D5" w14:textId="77777777" w:rsidR="000A2FA2" w:rsidRDefault="000A2FA2" w:rsidP="002819AF">
            <w:pPr>
              <w:rPr>
                <w:rFonts w:hint="eastAsia"/>
              </w:rPr>
            </w:pPr>
            <w:r>
              <w:rPr>
                <w:rFonts w:hint="eastAsia"/>
              </w:rPr>
              <w:t>#1 AND #2</w:t>
            </w:r>
          </w:p>
        </w:tc>
        <w:tc>
          <w:tcPr>
            <w:tcW w:w="788" w:type="dxa"/>
          </w:tcPr>
          <w:p w14:paraId="0C20D94A" w14:textId="7B7BB976" w:rsidR="000A2FA2" w:rsidRDefault="000A2FA2" w:rsidP="002819AF">
            <w:pPr>
              <w:rPr>
                <w:rFonts w:hint="eastAsia"/>
              </w:rPr>
            </w:pPr>
            <w:r>
              <w:rPr>
                <w:rFonts w:hint="eastAsia"/>
              </w:rPr>
              <w:t>3</w:t>
            </w:r>
            <w:r w:rsidR="007A2737" w:rsidRPr="000A2FA2">
              <w:t>,</w:t>
            </w:r>
            <w:r>
              <w:rPr>
                <w:rFonts w:hint="eastAsia"/>
              </w:rPr>
              <w:t>523</w:t>
            </w:r>
          </w:p>
        </w:tc>
      </w:tr>
    </w:tbl>
    <w:p w14:paraId="2576BB2C" w14:textId="77777777" w:rsidR="000A2FA2" w:rsidRDefault="000A2FA2"/>
    <w:p w14:paraId="666508B5" w14:textId="77777777" w:rsidR="000A2FA2" w:rsidRDefault="000A2FA2"/>
    <w:p w14:paraId="60975F50" w14:textId="77777777" w:rsidR="000A2FA2" w:rsidRDefault="000A2FA2"/>
    <w:p w14:paraId="1FBB9923" w14:textId="77777777" w:rsidR="000A2FA2" w:rsidRDefault="000A2FA2"/>
    <w:p w14:paraId="30E9B93E" w14:textId="77777777" w:rsidR="000A2FA2" w:rsidRDefault="000A2FA2">
      <w:pPr>
        <w:rPr>
          <w:rFonts w:hint="eastAsia"/>
        </w:rPr>
      </w:pPr>
    </w:p>
    <w:sectPr w:rsidR="000A2F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7AC22" w14:textId="77777777" w:rsidR="006B646B" w:rsidRDefault="006B646B" w:rsidP="007230CE">
      <w:pPr>
        <w:spacing w:line="240" w:lineRule="auto"/>
        <w:rPr>
          <w:rFonts w:hint="eastAsia"/>
        </w:rPr>
      </w:pPr>
      <w:r>
        <w:separator/>
      </w:r>
    </w:p>
  </w:endnote>
  <w:endnote w:type="continuationSeparator" w:id="0">
    <w:p w14:paraId="1481704A" w14:textId="77777777" w:rsidR="006B646B" w:rsidRDefault="006B646B" w:rsidP="007230CE">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5A4F02" w14:textId="77777777" w:rsidR="006B646B" w:rsidRDefault="006B646B" w:rsidP="007230CE">
      <w:pPr>
        <w:spacing w:line="240" w:lineRule="auto"/>
        <w:rPr>
          <w:rFonts w:hint="eastAsia"/>
        </w:rPr>
      </w:pPr>
      <w:r>
        <w:separator/>
      </w:r>
    </w:p>
  </w:footnote>
  <w:footnote w:type="continuationSeparator" w:id="0">
    <w:p w14:paraId="3BD76EBE" w14:textId="77777777" w:rsidR="006B646B" w:rsidRDefault="006B646B" w:rsidP="007230CE">
      <w:pPr>
        <w:spacing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E30"/>
    <w:rsid w:val="00000338"/>
    <w:rsid w:val="000004EC"/>
    <w:rsid w:val="00000C9C"/>
    <w:rsid w:val="00001F8D"/>
    <w:rsid w:val="000021C6"/>
    <w:rsid w:val="0000249D"/>
    <w:rsid w:val="000032C4"/>
    <w:rsid w:val="00004A87"/>
    <w:rsid w:val="00005098"/>
    <w:rsid w:val="000053AA"/>
    <w:rsid w:val="00005DE7"/>
    <w:rsid w:val="0000680C"/>
    <w:rsid w:val="00012878"/>
    <w:rsid w:val="00014352"/>
    <w:rsid w:val="00015BD3"/>
    <w:rsid w:val="00017D89"/>
    <w:rsid w:val="00022308"/>
    <w:rsid w:val="00022713"/>
    <w:rsid w:val="000239BD"/>
    <w:rsid w:val="00024305"/>
    <w:rsid w:val="0002430E"/>
    <w:rsid w:val="00026B56"/>
    <w:rsid w:val="00027164"/>
    <w:rsid w:val="00030506"/>
    <w:rsid w:val="000305B6"/>
    <w:rsid w:val="000307D2"/>
    <w:rsid w:val="00030A02"/>
    <w:rsid w:val="00032CD7"/>
    <w:rsid w:val="00033D0E"/>
    <w:rsid w:val="00033FF7"/>
    <w:rsid w:val="00035B44"/>
    <w:rsid w:val="00036DE9"/>
    <w:rsid w:val="00037979"/>
    <w:rsid w:val="0004065B"/>
    <w:rsid w:val="00040A57"/>
    <w:rsid w:val="00040CED"/>
    <w:rsid w:val="00040ED4"/>
    <w:rsid w:val="00041344"/>
    <w:rsid w:val="0004287A"/>
    <w:rsid w:val="00042C48"/>
    <w:rsid w:val="00042EBE"/>
    <w:rsid w:val="00043260"/>
    <w:rsid w:val="000443AF"/>
    <w:rsid w:val="000446C4"/>
    <w:rsid w:val="00045BF4"/>
    <w:rsid w:val="00046096"/>
    <w:rsid w:val="00046926"/>
    <w:rsid w:val="00046DE7"/>
    <w:rsid w:val="000505CB"/>
    <w:rsid w:val="00051517"/>
    <w:rsid w:val="00051608"/>
    <w:rsid w:val="00053718"/>
    <w:rsid w:val="000544B1"/>
    <w:rsid w:val="00057375"/>
    <w:rsid w:val="00061889"/>
    <w:rsid w:val="00062494"/>
    <w:rsid w:val="000630B6"/>
    <w:rsid w:val="00064B2A"/>
    <w:rsid w:val="00064E8D"/>
    <w:rsid w:val="000654DC"/>
    <w:rsid w:val="0006595E"/>
    <w:rsid w:val="00065A74"/>
    <w:rsid w:val="00065F98"/>
    <w:rsid w:val="0006697C"/>
    <w:rsid w:val="00066DBD"/>
    <w:rsid w:val="0007025A"/>
    <w:rsid w:val="00070955"/>
    <w:rsid w:val="000709E3"/>
    <w:rsid w:val="000717E0"/>
    <w:rsid w:val="00072C1C"/>
    <w:rsid w:val="000741EB"/>
    <w:rsid w:val="0007535D"/>
    <w:rsid w:val="00075F58"/>
    <w:rsid w:val="00076A78"/>
    <w:rsid w:val="00076D0E"/>
    <w:rsid w:val="000774E1"/>
    <w:rsid w:val="00077614"/>
    <w:rsid w:val="0007798E"/>
    <w:rsid w:val="00077E1A"/>
    <w:rsid w:val="00080B65"/>
    <w:rsid w:val="00083C1D"/>
    <w:rsid w:val="000854B7"/>
    <w:rsid w:val="000855BA"/>
    <w:rsid w:val="0008586E"/>
    <w:rsid w:val="000861C8"/>
    <w:rsid w:val="00087561"/>
    <w:rsid w:val="00087868"/>
    <w:rsid w:val="000900F3"/>
    <w:rsid w:val="000925B8"/>
    <w:rsid w:val="00095281"/>
    <w:rsid w:val="0009547A"/>
    <w:rsid w:val="00095C1E"/>
    <w:rsid w:val="00095EEA"/>
    <w:rsid w:val="00096031"/>
    <w:rsid w:val="00096459"/>
    <w:rsid w:val="0009716E"/>
    <w:rsid w:val="00097B9C"/>
    <w:rsid w:val="000A058A"/>
    <w:rsid w:val="000A1727"/>
    <w:rsid w:val="000A1DD4"/>
    <w:rsid w:val="000A2BCD"/>
    <w:rsid w:val="000A2FA2"/>
    <w:rsid w:val="000A3485"/>
    <w:rsid w:val="000A482F"/>
    <w:rsid w:val="000A6123"/>
    <w:rsid w:val="000A6336"/>
    <w:rsid w:val="000A6D6B"/>
    <w:rsid w:val="000A7B1D"/>
    <w:rsid w:val="000A7BD8"/>
    <w:rsid w:val="000B00C1"/>
    <w:rsid w:val="000B1126"/>
    <w:rsid w:val="000B1EB9"/>
    <w:rsid w:val="000B30BB"/>
    <w:rsid w:val="000B311C"/>
    <w:rsid w:val="000B32CC"/>
    <w:rsid w:val="000B3F4F"/>
    <w:rsid w:val="000B6273"/>
    <w:rsid w:val="000B7A9F"/>
    <w:rsid w:val="000B7AA7"/>
    <w:rsid w:val="000B7D07"/>
    <w:rsid w:val="000C0C8E"/>
    <w:rsid w:val="000C176B"/>
    <w:rsid w:val="000C1931"/>
    <w:rsid w:val="000C1D75"/>
    <w:rsid w:val="000C2CA7"/>
    <w:rsid w:val="000C40F3"/>
    <w:rsid w:val="000C54E8"/>
    <w:rsid w:val="000C7170"/>
    <w:rsid w:val="000D08E8"/>
    <w:rsid w:val="000D0C33"/>
    <w:rsid w:val="000D1FD8"/>
    <w:rsid w:val="000D24B2"/>
    <w:rsid w:val="000D3D0F"/>
    <w:rsid w:val="000D3EDB"/>
    <w:rsid w:val="000D4B3D"/>
    <w:rsid w:val="000D7E25"/>
    <w:rsid w:val="000E00B7"/>
    <w:rsid w:val="000E1820"/>
    <w:rsid w:val="000E2615"/>
    <w:rsid w:val="000E3FEB"/>
    <w:rsid w:val="000E51C6"/>
    <w:rsid w:val="000E5A14"/>
    <w:rsid w:val="000E6329"/>
    <w:rsid w:val="000E700B"/>
    <w:rsid w:val="000E7180"/>
    <w:rsid w:val="000E7470"/>
    <w:rsid w:val="000F12DE"/>
    <w:rsid w:val="000F30A3"/>
    <w:rsid w:val="000F583C"/>
    <w:rsid w:val="000F7732"/>
    <w:rsid w:val="000F7B81"/>
    <w:rsid w:val="001004AA"/>
    <w:rsid w:val="00104324"/>
    <w:rsid w:val="00105B1A"/>
    <w:rsid w:val="00105F1B"/>
    <w:rsid w:val="00106D66"/>
    <w:rsid w:val="001070DC"/>
    <w:rsid w:val="0010799C"/>
    <w:rsid w:val="0011308C"/>
    <w:rsid w:val="00113462"/>
    <w:rsid w:val="00113BF9"/>
    <w:rsid w:val="001152EC"/>
    <w:rsid w:val="00115808"/>
    <w:rsid w:val="00116C28"/>
    <w:rsid w:val="001173C0"/>
    <w:rsid w:val="001203F2"/>
    <w:rsid w:val="001207C6"/>
    <w:rsid w:val="00120CB0"/>
    <w:rsid w:val="0012166A"/>
    <w:rsid w:val="00121D01"/>
    <w:rsid w:val="00122576"/>
    <w:rsid w:val="00122C69"/>
    <w:rsid w:val="00122F48"/>
    <w:rsid w:val="00123A3A"/>
    <w:rsid w:val="00124205"/>
    <w:rsid w:val="00126530"/>
    <w:rsid w:val="001275E2"/>
    <w:rsid w:val="00127616"/>
    <w:rsid w:val="00127747"/>
    <w:rsid w:val="00127752"/>
    <w:rsid w:val="00131862"/>
    <w:rsid w:val="00132D05"/>
    <w:rsid w:val="001347BC"/>
    <w:rsid w:val="00135442"/>
    <w:rsid w:val="00136345"/>
    <w:rsid w:val="00136868"/>
    <w:rsid w:val="00136EF4"/>
    <w:rsid w:val="00137344"/>
    <w:rsid w:val="001405A7"/>
    <w:rsid w:val="001407C2"/>
    <w:rsid w:val="00140819"/>
    <w:rsid w:val="00143C8D"/>
    <w:rsid w:val="00144D64"/>
    <w:rsid w:val="0014554D"/>
    <w:rsid w:val="00145A02"/>
    <w:rsid w:val="00145E90"/>
    <w:rsid w:val="001464C4"/>
    <w:rsid w:val="001500A8"/>
    <w:rsid w:val="001507E4"/>
    <w:rsid w:val="00151474"/>
    <w:rsid w:val="00151D98"/>
    <w:rsid w:val="00152011"/>
    <w:rsid w:val="00152470"/>
    <w:rsid w:val="00152D35"/>
    <w:rsid w:val="00154B50"/>
    <w:rsid w:val="0015658E"/>
    <w:rsid w:val="001603E0"/>
    <w:rsid w:val="001662FC"/>
    <w:rsid w:val="0016726D"/>
    <w:rsid w:val="001676A6"/>
    <w:rsid w:val="00167DD7"/>
    <w:rsid w:val="00170ABF"/>
    <w:rsid w:val="00170C0C"/>
    <w:rsid w:val="00171A99"/>
    <w:rsid w:val="00172392"/>
    <w:rsid w:val="00173C64"/>
    <w:rsid w:val="00173DBC"/>
    <w:rsid w:val="00174663"/>
    <w:rsid w:val="00175099"/>
    <w:rsid w:val="00175CC5"/>
    <w:rsid w:val="001807E6"/>
    <w:rsid w:val="00180A85"/>
    <w:rsid w:val="001819E5"/>
    <w:rsid w:val="00182DBE"/>
    <w:rsid w:val="00183A38"/>
    <w:rsid w:val="00184199"/>
    <w:rsid w:val="00185195"/>
    <w:rsid w:val="00186571"/>
    <w:rsid w:val="00187233"/>
    <w:rsid w:val="0018785A"/>
    <w:rsid w:val="00193420"/>
    <w:rsid w:val="0019377F"/>
    <w:rsid w:val="00194383"/>
    <w:rsid w:val="001948E9"/>
    <w:rsid w:val="00195DFD"/>
    <w:rsid w:val="001962F1"/>
    <w:rsid w:val="0019630D"/>
    <w:rsid w:val="00196EC4"/>
    <w:rsid w:val="001A0122"/>
    <w:rsid w:val="001A1962"/>
    <w:rsid w:val="001A242C"/>
    <w:rsid w:val="001A2B71"/>
    <w:rsid w:val="001A3AB6"/>
    <w:rsid w:val="001A456B"/>
    <w:rsid w:val="001A4C74"/>
    <w:rsid w:val="001A5872"/>
    <w:rsid w:val="001A595D"/>
    <w:rsid w:val="001A70E3"/>
    <w:rsid w:val="001B0E7E"/>
    <w:rsid w:val="001B14CB"/>
    <w:rsid w:val="001B2004"/>
    <w:rsid w:val="001B2F9C"/>
    <w:rsid w:val="001B3C5E"/>
    <w:rsid w:val="001B41D0"/>
    <w:rsid w:val="001B46D2"/>
    <w:rsid w:val="001B4C13"/>
    <w:rsid w:val="001B4C18"/>
    <w:rsid w:val="001B65A4"/>
    <w:rsid w:val="001B66E3"/>
    <w:rsid w:val="001B701B"/>
    <w:rsid w:val="001B72A2"/>
    <w:rsid w:val="001B7C7D"/>
    <w:rsid w:val="001C200D"/>
    <w:rsid w:val="001C2BFF"/>
    <w:rsid w:val="001C31A6"/>
    <w:rsid w:val="001C417B"/>
    <w:rsid w:val="001C4B1D"/>
    <w:rsid w:val="001C4C7C"/>
    <w:rsid w:val="001C57DE"/>
    <w:rsid w:val="001C5B2B"/>
    <w:rsid w:val="001C601C"/>
    <w:rsid w:val="001D1D8A"/>
    <w:rsid w:val="001D581B"/>
    <w:rsid w:val="001D59B7"/>
    <w:rsid w:val="001D60F9"/>
    <w:rsid w:val="001D6752"/>
    <w:rsid w:val="001D67CC"/>
    <w:rsid w:val="001D6A3A"/>
    <w:rsid w:val="001D6E30"/>
    <w:rsid w:val="001D738C"/>
    <w:rsid w:val="001D7818"/>
    <w:rsid w:val="001E1023"/>
    <w:rsid w:val="001E11A2"/>
    <w:rsid w:val="001E18F7"/>
    <w:rsid w:val="001E19D7"/>
    <w:rsid w:val="001E385F"/>
    <w:rsid w:val="001E4878"/>
    <w:rsid w:val="001E524C"/>
    <w:rsid w:val="001E6B38"/>
    <w:rsid w:val="001E76B3"/>
    <w:rsid w:val="001E7CE3"/>
    <w:rsid w:val="001F11AE"/>
    <w:rsid w:val="001F1AF6"/>
    <w:rsid w:val="001F1D70"/>
    <w:rsid w:val="001F269F"/>
    <w:rsid w:val="001F556F"/>
    <w:rsid w:val="001F5847"/>
    <w:rsid w:val="001F5946"/>
    <w:rsid w:val="001F6638"/>
    <w:rsid w:val="001F6CA7"/>
    <w:rsid w:val="001F6EA8"/>
    <w:rsid w:val="001F6EEA"/>
    <w:rsid w:val="001F6F82"/>
    <w:rsid w:val="001F7213"/>
    <w:rsid w:val="001F7DFD"/>
    <w:rsid w:val="00201AB1"/>
    <w:rsid w:val="00203599"/>
    <w:rsid w:val="002057E7"/>
    <w:rsid w:val="00205866"/>
    <w:rsid w:val="00205FB6"/>
    <w:rsid w:val="002069CA"/>
    <w:rsid w:val="00206C3A"/>
    <w:rsid w:val="00206D54"/>
    <w:rsid w:val="0021075F"/>
    <w:rsid w:val="00210AFC"/>
    <w:rsid w:val="002115B2"/>
    <w:rsid w:val="00211710"/>
    <w:rsid w:val="002117CF"/>
    <w:rsid w:val="00213804"/>
    <w:rsid w:val="002139C0"/>
    <w:rsid w:val="002150E3"/>
    <w:rsid w:val="002161D6"/>
    <w:rsid w:val="00216255"/>
    <w:rsid w:val="0021643D"/>
    <w:rsid w:val="00216D4C"/>
    <w:rsid w:val="0021788A"/>
    <w:rsid w:val="002201E8"/>
    <w:rsid w:val="00222503"/>
    <w:rsid w:val="00222B23"/>
    <w:rsid w:val="00222EE5"/>
    <w:rsid w:val="00223A88"/>
    <w:rsid w:val="0022412B"/>
    <w:rsid w:val="00224310"/>
    <w:rsid w:val="00224D5B"/>
    <w:rsid w:val="00224D6D"/>
    <w:rsid w:val="00225AA4"/>
    <w:rsid w:val="00225CB7"/>
    <w:rsid w:val="002261D9"/>
    <w:rsid w:val="00226477"/>
    <w:rsid w:val="00226875"/>
    <w:rsid w:val="00227B12"/>
    <w:rsid w:val="00227D15"/>
    <w:rsid w:val="00232E4B"/>
    <w:rsid w:val="00232F00"/>
    <w:rsid w:val="00236A91"/>
    <w:rsid w:val="00236E1D"/>
    <w:rsid w:val="00236E37"/>
    <w:rsid w:val="002370AC"/>
    <w:rsid w:val="0023779D"/>
    <w:rsid w:val="0024186E"/>
    <w:rsid w:val="0024193F"/>
    <w:rsid w:val="00242006"/>
    <w:rsid w:val="00243941"/>
    <w:rsid w:val="00243B01"/>
    <w:rsid w:val="00243BB3"/>
    <w:rsid w:val="00243F1F"/>
    <w:rsid w:val="00244F2C"/>
    <w:rsid w:val="00245FA1"/>
    <w:rsid w:val="00246B0D"/>
    <w:rsid w:val="0024717D"/>
    <w:rsid w:val="002473D5"/>
    <w:rsid w:val="00247726"/>
    <w:rsid w:val="00250293"/>
    <w:rsid w:val="00250BD2"/>
    <w:rsid w:val="002513EA"/>
    <w:rsid w:val="0025277D"/>
    <w:rsid w:val="002529C5"/>
    <w:rsid w:val="00252DF8"/>
    <w:rsid w:val="00253316"/>
    <w:rsid w:val="00254E63"/>
    <w:rsid w:val="00255BD4"/>
    <w:rsid w:val="0025666A"/>
    <w:rsid w:val="00256850"/>
    <w:rsid w:val="00257063"/>
    <w:rsid w:val="0026071C"/>
    <w:rsid w:val="002610E1"/>
    <w:rsid w:val="0026315F"/>
    <w:rsid w:val="00263F3F"/>
    <w:rsid w:val="00265336"/>
    <w:rsid w:val="0026695B"/>
    <w:rsid w:val="00267C29"/>
    <w:rsid w:val="00267E66"/>
    <w:rsid w:val="00270038"/>
    <w:rsid w:val="002706C4"/>
    <w:rsid w:val="0027077C"/>
    <w:rsid w:val="00270F41"/>
    <w:rsid w:val="00271AFC"/>
    <w:rsid w:val="00276592"/>
    <w:rsid w:val="00276EEF"/>
    <w:rsid w:val="0028036A"/>
    <w:rsid w:val="0028061B"/>
    <w:rsid w:val="00280BC6"/>
    <w:rsid w:val="002810AF"/>
    <w:rsid w:val="00281280"/>
    <w:rsid w:val="00281BB8"/>
    <w:rsid w:val="00282B3F"/>
    <w:rsid w:val="00284508"/>
    <w:rsid w:val="00286DBC"/>
    <w:rsid w:val="0028772B"/>
    <w:rsid w:val="00290725"/>
    <w:rsid w:val="0029162C"/>
    <w:rsid w:val="0029166B"/>
    <w:rsid w:val="0029167A"/>
    <w:rsid w:val="00291949"/>
    <w:rsid w:val="00291E33"/>
    <w:rsid w:val="002945B0"/>
    <w:rsid w:val="0029665B"/>
    <w:rsid w:val="00296834"/>
    <w:rsid w:val="00296F84"/>
    <w:rsid w:val="002971E1"/>
    <w:rsid w:val="00297E23"/>
    <w:rsid w:val="002A0266"/>
    <w:rsid w:val="002A0DBC"/>
    <w:rsid w:val="002A112A"/>
    <w:rsid w:val="002A194B"/>
    <w:rsid w:val="002A1E50"/>
    <w:rsid w:val="002A228E"/>
    <w:rsid w:val="002A2BAB"/>
    <w:rsid w:val="002A65CA"/>
    <w:rsid w:val="002A6AFA"/>
    <w:rsid w:val="002A734B"/>
    <w:rsid w:val="002B0027"/>
    <w:rsid w:val="002B11EA"/>
    <w:rsid w:val="002B1889"/>
    <w:rsid w:val="002B2ADE"/>
    <w:rsid w:val="002B3803"/>
    <w:rsid w:val="002B3DD7"/>
    <w:rsid w:val="002B7525"/>
    <w:rsid w:val="002B7903"/>
    <w:rsid w:val="002B7BAF"/>
    <w:rsid w:val="002C1970"/>
    <w:rsid w:val="002C2873"/>
    <w:rsid w:val="002C2D84"/>
    <w:rsid w:val="002C2E1B"/>
    <w:rsid w:val="002C38D9"/>
    <w:rsid w:val="002C3CDB"/>
    <w:rsid w:val="002C5A77"/>
    <w:rsid w:val="002C6B24"/>
    <w:rsid w:val="002C6D44"/>
    <w:rsid w:val="002C6FB2"/>
    <w:rsid w:val="002C765B"/>
    <w:rsid w:val="002D0111"/>
    <w:rsid w:val="002D0A9F"/>
    <w:rsid w:val="002D0B3D"/>
    <w:rsid w:val="002D130B"/>
    <w:rsid w:val="002D3870"/>
    <w:rsid w:val="002D3F11"/>
    <w:rsid w:val="002D45AD"/>
    <w:rsid w:val="002D5806"/>
    <w:rsid w:val="002D5F69"/>
    <w:rsid w:val="002D6E9A"/>
    <w:rsid w:val="002D7B96"/>
    <w:rsid w:val="002D7CEB"/>
    <w:rsid w:val="002E14D1"/>
    <w:rsid w:val="002E18C8"/>
    <w:rsid w:val="002E19BE"/>
    <w:rsid w:val="002E2BC9"/>
    <w:rsid w:val="002E3207"/>
    <w:rsid w:val="002E41DF"/>
    <w:rsid w:val="002E5AD2"/>
    <w:rsid w:val="002E60DC"/>
    <w:rsid w:val="002E6271"/>
    <w:rsid w:val="002E66D1"/>
    <w:rsid w:val="002E6D50"/>
    <w:rsid w:val="002E7509"/>
    <w:rsid w:val="002E79A5"/>
    <w:rsid w:val="002F1934"/>
    <w:rsid w:val="002F260C"/>
    <w:rsid w:val="002F26F1"/>
    <w:rsid w:val="002F44E4"/>
    <w:rsid w:val="002F7451"/>
    <w:rsid w:val="003001F1"/>
    <w:rsid w:val="00301B64"/>
    <w:rsid w:val="00302710"/>
    <w:rsid w:val="00303B2A"/>
    <w:rsid w:val="003041BB"/>
    <w:rsid w:val="00304919"/>
    <w:rsid w:val="00305060"/>
    <w:rsid w:val="00305121"/>
    <w:rsid w:val="003055D8"/>
    <w:rsid w:val="00305D98"/>
    <w:rsid w:val="00306DDD"/>
    <w:rsid w:val="003111A6"/>
    <w:rsid w:val="00311B2D"/>
    <w:rsid w:val="0031520C"/>
    <w:rsid w:val="00315924"/>
    <w:rsid w:val="00315AB4"/>
    <w:rsid w:val="00316360"/>
    <w:rsid w:val="0032095A"/>
    <w:rsid w:val="003224A6"/>
    <w:rsid w:val="003227A7"/>
    <w:rsid w:val="00322CFD"/>
    <w:rsid w:val="003238B1"/>
    <w:rsid w:val="00324268"/>
    <w:rsid w:val="00326C14"/>
    <w:rsid w:val="00330F46"/>
    <w:rsid w:val="003334DB"/>
    <w:rsid w:val="00333F45"/>
    <w:rsid w:val="003340D5"/>
    <w:rsid w:val="003345C1"/>
    <w:rsid w:val="0033584F"/>
    <w:rsid w:val="00336F96"/>
    <w:rsid w:val="0033759A"/>
    <w:rsid w:val="003377D4"/>
    <w:rsid w:val="00344316"/>
    <w:rsid w:val="00345810"/>
    <w:rsid w:val="003458DF"/>
    <w:rsid w:val="0034762B"/>
    <w:rsid w:val="003500DA"/>
    <w:rsid w:val="0035156B"/>
    <w:rsid w:val="0035159C"/>
    <w:rsid w:val="0035163D"/>
    <w:rsid w:val="00351786"/>
    <w:rsid w:val="00354E9E"/>
    <w:rsid w:val="00356613"/>
    <w:rsid w:val="00356E09"/>
    <w:rsid w:val="003572CF"/>
    <w:rsid w:val="003575DF"/>
    <w:rsid w:val="0036012C"/>
    <w:rsid w:val="003608F4"/>
    <w:rsid w:val="00360E5F"/>
    <w:rsid w:val="00361402"/>
    <w:rsid w:val="00361570"/>
    <w:rsid w:val="00361C8E"/>
    <w:rsid w:val="00362153"/>
    <w:rsid w:val="00362404"/>
    <w:rsid w:val="003625F7"/>
    <w:rsid w:val="00362B7E"/>
    <w:rsid w:val="00362E77"/>
    <w:rsid w:val="003631EC"/>
    <w:rsid w:val="00363BC2"/>
    <w:rsid w:val="003654D3"/>
    <w:rsid w:val="003658D6"/>
    <w:rsid w:val="0036643F"/>
    <w:rsid w:val="003668B6"/>
    <w:rsid w:val="00366E1F"/>
    <w:rsid w:val="00370320"/>
    <w:rsid w:val="00371DC6"/>
    <w:rsid w:val="00372913"/>
    <w:rsid w:val="00372D61"/>
    <w:rsid w:val="00372E6B"/>
    <w:rsid w:val="0037381C"/>
    <w:rsid w:val="00376984"/>
    <w:rsid w:val="0038346A"/>
    <w:rsid w:val="00385055"/>
    <w:rsid w:val="00386DEC"/>
    <w:rsid w:val="003871F2"/>
    <w:rsid w:val="00390BDD"/>
    <w:rsid w:val="00390D54"/>
    <w:rsid w:val="00391A15"/>
    <w:rsid w:val="00391D28"/>
    <w:rsid w:val="003923B2"/>
    <w:rsid w:val="00392588"/>
    <w:rsid w:val="00393287"/>
    <w:rsid w:val="003936AF"/>
    <w:rsid w:val="00393B67"/>
    <w:rsid w:val="00393D81"/>
    <w:rsid w:val="00394865"/>
    <w:rsid w:val="00396A52"/>
    <w:rsid w:val="00397086"/>
    <w:rsid w:val="003A19F0"/>
    <w:rsid w:val="003A1E16"/>
    <w:rsid w:val="003A25C9"/>
    <w:rsid w:val="003A2B63"/>
    <w:rsid w:val="003A31AE"/>
    <w:rsid w:val="003A5CA7"/>
    <w:rsid w:val="003A663E"/>
    <w:rsid w:val="003B075F"/>
    <w:rsid w:val="003B0B17"/>
    <w:rsid w:val="003B1122"/>
    <w:rsid w:val="003B1B47"/>
    <w:rsid w:val="003B2A46"/>
    <w:rsid w:val="003B2AA0"/>
    <w:rsid w:val="003B472F"/>
    <w:rsid w:val="003B6ED2"/>
    <w:rsid w:val="003B70F0"/>
    <w:rsid w:val="003B7106"/>
    <w:rsid w:val="003B714F"/>
    <w:rsid w:val="003B76E9"/>
    <w:rsid w:val="003B7E3F"/>
    <w:rsid w:val="003C0617"/>
    <w:rsid w:val="003C1006"/>
    <w:rsid w:val="003C1806"/>
    <w:rsid w:val="003C18A9"/>
    <w:rsid w:val="003C2341"/>
    <w:rsid w:val="003C27CD"/>
    <w:rsid w:val="003C31AF"/>
    <w:rsid w:val="003C5FFC"/>
    <w:rsid w:val="003C788E"/>
    <w:rsid w:val="003D01BC"/>
    <w:rsid w:val="003D075C"/>
    <w:rsid w:val="003D11ED"/>
    <w:rsid w:val="003D1C46"/>
    <w:rsid w:val="003D2C5A"/>
    <w:rsid w:val="003D32ED"/>
    <w:rsid w:val="003D4B09"/>
    <w:rsid w:val="003D4D42"/>
    <w:rsid w:val="003D5E18"/>
    <w:rsid w:val="003D790F"/>
    <w:rsid w:val="003D7D1A"/>
    <w:rsid w:val="003E0174"/>
    <w:rsid w:val="003E1502"/>
    <w:rsid w:val="003E1E5B"/>
    <w:rsid w:val="003E29D3"/>
    <w:rsid w:val="003E342B"/>
    <w:rsid w:val="003E3749"/>
    <w:rsid w:val="003E3883"/>
    <w:rsid w:val="003E5230"/>
    <w:rsid w:val="003E553A"/>
    <w:rsid w:val="003E7060"/>
    <w:rsid w:val="003F035F"/>
    <w:rsid w:val="003F0564"/>
    <w:rsid w:val="003F0A45"/>
    <w:rsid w:val="003F1D5E"/>
    <w:rsid w:val="003F30C9"/>
    <w:rsid w:val="003F3385"/>
    <w:rsid w:val="003F346B"/>
    <w:rsid w:val="003F47A7"/>
    <w:rsid w:val="003F5450"/>
    <w:rsid w:val="003F58C2"/>
    <w:rsid w:val="003F595C"/>
    <w:rsid w:val="003F6DA9"/>
    <w:rsid w:val="0040195C"/>
    <w:rsid w:val="00402396"/>
    <w:rsid w:val="004024B2"/>
    <w:rsid w:val="004036A1"/>
    <w:rsid w:val="00403B84"/>
    <w:rsid w:val="004117F9"/>
    <w:rsid w:val="00413596"/>
    <w:rsid w:val="004160B9"/>
    <w:rsid w:val="004165C8"/>
    <w:rsid w:val="004213B9"/>
    <w:rsid w:val="00422081"/>
    <w:rsid w:val="00422C53"/>
    <w:rsid w:val="00427432"/>
    <w:rsid w:val="0042766F"/>
    <w:rsid w:val="004276FB"/>
    <w:rsid w:val="00427799"/>
    <w:rsid w:val="00427A1D"/>
    <w:rsid w:val="00430278"/>
    <w:rsid w:val="0043046A"/>
    <w:rsid w:val="00432196"/>
    <w:rsid w:val="00432452"/>
    <w:rsid w:val="00434A1F"/>
    <w:rsid w:val="00434A60"/>
    <w:rsid w:val="00435953"/>
    <w:rsid w:val="00437D5E"/>
    <w:rsid w:val="0044054D"/>
    <w:rsid w:val="004405C8"/>
    <w:rsid w:val="00440A7D"/>
    <w:rsid w:val="00440AA3"/>
    <w:rsid w:val="00443228"/>
    <w:rsid w:val="00443521"/>
    <w:rsid w:val="00443947"/>
    <w:rsid w:val="004445CF"/>
    <w:rsid w:val="004448CE"/>
    <w:rsid w:val="0044716D"/>
    <w:rsid w:val="00447A3B"/>
    <w:rsid w:val="004509DB"/>
    <w:rsid w:val="00450D84"/>
    <w:rsid w:val="004524B2"/>
    <w:rsid w:val="00452DB1"/>
    <w:rsid w:val="00454154"/>
    <w:rsid w:val="004541FF"/>
    <w:rsid w:val="00454BD1"/>
    <w:rsid w:val="00457528"/>
    <w:rsid w:val="0046185F"/>
    <w:rsid w:val="00461993"/>
    <w:rsid w:val="00461CDF"/>
    <w:rsid w:val="004620AC"/>
    <w:rsid w:val="00462D03"/>
    <w:rsid w:val="00462ED5"/>
    <w:rsid w:val="00466E4E"/>
    <w:rsid w:val="00467F69"/>
    <w:rsid w:val="00470D3C"/>
    <w:rsid w:val="00471B99"/>
    <w:rsid w:val="004747EA"/>
    <w:rsid w:val="004748EE"/>
    <w:rsid w:val="00474EF0"/>
    <w:rsid w:val="00475668"/>
    <w:rsid w:val="00475B30"/>
    <w:rsid w:val="00477FB0"/>
    <w:rsid w:val="004804F1"/>
    <w:rsid w:val="0048397C"/>
    <w:rsid w:val="004839AF"/>
    <w:rsid w:val="00486451"/>
    <w:rsid w:val="00486C89"/>
    <w:rsid w:val="00490535"/>
    <w:rsid w:val="00490FAE"/>
    <w:rsid w:val="004911A8"/>
    <w:rsid w:val="0049121D"/>
    <w:rsid w:val="00492145"/>
    <w:rsid w:val="00492CEB"/>
    <w:rsid w:val="00493130"/>
    <w:rsid w:val="004938CD"/>
    <w:rsid w:val="00493A0F"/>
    <w:rsid w:val="00493BB0"/>
    <w:rsid w:val="0049486F"/>
    <w:rsid w:val="00495E2E"/>
    <w:rsid w:val="00495F51"/>
    <w:rsid w:val="00496045"/>
    <w:rsid w:val="00496296"/>
    <w:rsid w:val="004A0A7C"/>
    <w:rsid w:val="004A2CB0"/>
    <w:rsid w:val="004A2E02"/>
    <w:rsid w:val="004A5A88"/>
    <w:rsid w:val="004A75E9"/>
    <w:rsid w:val="004B0164"/>
    <w:rsid w:val="004B08A1"/>
    <w:rsid w:val="004B1773"/>
    <w:rsid w:val="004B1A50"/>
    <w:rsid w:val="004B2007"/>
    <w:rsid w:val="004B213B"/>
    <w:rsid w:val="004B3E5B"/>
    <w:rsid w:val="004B63FE"/>
    <w:rsid w:val="004B74D8"/>
    <w:rsid w:val="004C13A6"/>
    <w:rsid w:val="004C1DD8"/>
    <w:rsid w:val="004C56F7"/>
    <w:rsid w:val="004C5E17"/>
    <w:rsid w:val="004C6BE6"/>
    <w:rsid w:val="004C78AB"/>
    <w:rsid w:val="004C7C4D"/>
    <w:rsid w:val="004D0654"/>
    <w:rsid w:val="004D0A94"/>
    <w:rsid w:val="004D15CA"/>
    <w:rsid w:val="004D30DA"/>
    <w:rsid w:val="004D34C5"/>
    <w:rsid w:val="004D3549"/>
    <w:rsid w:val="004D413D"/>
    <w:rsid w:val="004D4303"/>
    <w:rsid w:val="004D4D2E"/>
    <w:rsid w:val="004D624C"/>
    <w:rsid w:val="004D6C7F"/>
    <w:rsid w:val="004D7912"/>
    <w:rsid w:val="004E00BD"/>
    <w:rsid w:val="004E2BAA"/>
    <w:rsid w:val="004E2C12"/>
    <w:rsid w:val="004E2DCF"/>
    <w:rsid w:val="004E345D"/>
    <w:rsid w:val="004E50AA"/>
    <w:rsid w:val="004E5A42"/>
    <w:rsid w:val="004E6D02"/>
    <w:rsid w:val="004E7657"/>
    <w:rsid w:val="004F0FF5"/>
    <w:rsid w:val="004F17EB"/>
    <w:rsid w:val="004F18EC"/>
    <w:rsid w:val="004F32B2"/>
    <w:rsid w:val="004F348C"/>
    <w:rsid w:val="004F34A3"/>
    <w:rsid w:val="004F34FE"/>
    <w:rsid w:val="004F3647"/>
    <w:rsid w:val="004F3A8B"/>
    <w:rsid w:val="004F3FF4"/>
    <w:rsid w:val="004F45C7"/>
    <w:rsid w:val="004F48C0"/>
    <w:rsid w:val="004F4EDD"/>
    <w:rsid w:val="004F517E"/>
    <w:rsid w:val="004F7352"/>
    <w:rsid w:val="004F7B90"/>
    <w:rsid w:val="00500169"/>
    <w:rsid w:val="00501CFF"/>
    <w:rsid w:val="00501FA1"/>
    <w:rsid w:val="005027C4"/>
    <w:rsid w:val="005027CA"/>
    <w:rsid w:val="00502A98"/>
    <w:rsid w:val="00503526"/>
    <w:rsid w:val="00503F71"/>
    <w:rsid w:val="00505AB2"/>
    <w:rsid w:val="00505D7A"/>
    <w:rsid w:val="00505F31"/>
    <w:rsid w:val="00506896"/>
    <w:rsid w:val="00507819"/>
    <w:rsid w:val="00507B9C"/>
    <w:rsid w:val="00511E16"/>
    <w:rsid w:val="00512B2D"/>
    <w:rsid w:val="005153B7"/>
    <w:rsid w:val="005159F3"/>
    <w:rsid w:val="0051733D"/>
    <w:rsid w:val="005201D5"/>
    <w:rsid w:val="005202C1"/>
    <w:rsid w:val="0052157D"/>
    <w:rsid w:val="005216A4"/>
    <w:rsid w:val="005219CD"/>
    <w:rsid w:val="00522354"/>
    <w:rsid w:val="00522E0F"/>
    <w:rsid w:val="00523050"/>
    <w:rsid w:val="00524EF5"/>
    <w:rsid w:val="00525AC6"/>
    <w:rsid w:val="00525C10"/>
    <w:rsid w:val="00526284"/>
    <w:rsid w:val="005303FE"/>
    <w:rsid w:val="005304C5"/>
    <w:rsid w:val="00530B0A"/>
    <w:rsid w:val="00533615"/>
    <w:rsid w:val="0053587B"/>
    <w:rsid w:val="00536758"/>
    <w:rsid w:val="00537772"/>
    <w:rsid w:val="0053792A"/>
    <w:rsid w:val="00540418"/>
    <w:rsid w:val="00540707"/>
    <w:rsid w:val="00541D7C"/>
    <w:rsid w:val="00541D8E"/>
    <w:rsid w:val="00541E59"/>
    <w:rsid w:val="00542991"/>
    <w:rsid w:val="00543EC5"/>
    <w:rsid w:val="00543EFC"/>
    <w:rsid w:val="00544240"/>
    <w:rsid w:val="005461AC"/>
    <w:rsid w:val="005468D7"/>
    <w:rsid w:val="00546923"/>
    <w:rsid w:val="00547EF6"/>
    <w:rsid w:val="0055073A"/>
    <w:rsid w:val="005524A1"/>
    <w:rsid w:val="00554178"/>
    <w:rsid w:val="0055462D"/>
    <w:rsid w:val="005547DC"/>
    <w:rsid w:val="00555AF8"/>
    <w:rsid w:val="005616FE"/>
    <w:rsid w:val="005619B7"/>
    <w:rsid w:val="0056239A"/>
    <w:rsid w:val="005639F6"/>
    <w:rsid w:val="0056405D"/>
    <w:rsid w:val="00564E88"/>
    <w:rsid w:val="0056586D"/>
    <w:rsid w:val="00566306"/>
    <w:rsid w:val="0057380E"/>
    <w:rsid w:val="00573B79"/>
    <w:rsid w:val="005745C7"/>
    <w:rsid w:val="00574FE3"/>
    <w:rsid w:val="005753AD"/>
    <w:rsid w:val="005758A4"/>
    <w:rsid w:val="00575965"/>
    <w:rsid w:val="00575D28"/>
    <w:rsid w:val="00576861"/>
    <w:rsid w:val="00576CCF"/>
    <w:rsid w:val="005774A9"/>
    <w:rsid w:val="00577C8C"/>
    <w:rsid w:val="00580FEB"/>
    <w:rsid w:val="00581EDA"/>
    <w:rsid w:val="00583DD8"/>
    <w:rsid w:val="00584AC9"/>
    <w:rsid w:val="005868C0"/>
    <w:rsid w:val="005877A1"/>
    <w:rsid w:val="00587A23"/>
    <w:rsid w:val="00587A50"/>
    <w:rsid w:val="0059061E"/>
    <w:rsid w:val="005909C9"/>
    <w:rsid w:val="00595EF8"/>
    <w:rsid w:val="00596323"/>
    <w:rsid w:val="005A1589"/>
    <w:rsid w:val="005A2ACE"/>
    <w:rsid w:val="005A34F2"/>
    <w:rsid w:val="005A383C"/>
    <w:rsid w:val="005A41E5"/>
    <w:rsid w:val="005A522F"/>
    <w:rsid w:val="005A6752"/>
    <w:rsid w:val="005A78D4"/>
    <w:rsid w:val="005B06F1"/>
    <w:rsid w:val="005B0A58"/>
    <w:rsid w:val="005B0DB0"/>
    <w:rsid w:val="005B1D49"/>
    <w:rsid w:val="005B2BD4"/>
    <w:rsid w:val="005B30C8"/>
    <w:rsid w:val="005B3593"/>
    <w:rsid w:val="005B36C6"/>
    <w:rsid w:val="005B52DC"/>
    <w:rsid w:val="005B5369"/>
    <w:rsid w:val="005B5AB1"/>
    <w:rsid w:val="005B60B2"/>
    <w:rsid w:val="005B61BD"/>
    <w:rsid w:val="005B634D"/>
    <w:rsid w:val="005C0E27"/>
    <w:rsid w:val="005C23AF"/>
    <w:rsid w:val="005C240C"/>
    <w:rsid w:val="005C2A73"/>
    <w:rsid w:val="005C2E09"/>
    <w:rsid w:val="005C4A1C"/>
    <w:rsid w:val="005C5250"/>
    <w:rsid w:val="005C6150"/>
    <w:rsid w:val="005C6A84"/>
    <w:rsid w:val="005C74A3"/>
    <w:rsid w:val="005D0F79"/>
    <w:rsid w:val="005D2B17"/>
    <w:rsid w:val="005D4A85"/>
    <w:rsid w:val="005D5032"/>
    <w:rsid w:val="005D508D"/>
    <w:rsid w:val="005D6B30"/>
    <w:rsid w:val="005E0443"/>
    <w:rsid w:val="005E129E"/>
    <w:rsid w:val="005E29B2"/>
    <w:rsid w:val="005E2F85"/>
    <w:rsid w:val="005E4F6A"/>
    <w:rsid w:val="005E58F8"/>
    <w:rsid w:val="005E6C39"/>
    <w:rsid w:val="005E7B65"/>
    <w:rsid w:val="005F0039"/>
    <w:rsid w:val="005F0805"/>
    <w:rsid w:val="005F092C"/>
    <w:rsid w:val="005F0A20"/>
    <w:rsid w:val="005F1092"/>
    <w:rsid w:val="005F1BCE"/>
    <w:rsid w:val="005F4418"/>
    <w:rsid w:val="005F6CFA"/>
    <w:rsid w:val="005F7B67"/>
    <w:rsid w:val="005F7B90"/>
    <w:rsid w:val="00600858"/>
    <w:rsid w:val="00600C91"/>
    <w:rsid w:val="006011AA"/>
    <w:rsid w:val="00601F0C"/>
    <w:rsid w:val="00603B48"/>
    <w:rsid w:val="00603EB7"/>
    <w:rsid w:val="00604C36"/>
    <w:rsid w:val="00606BD2"/>
    <w:rsid w:val="0060730D"/>
    <w:rsid w:val="006108BE"/>
    <w:rsid w:val="0061120A"/>
    <w:rsid w:val="0061198E"/>
    <w:rsid w:val="00611DCC"/>
    <w:rsid w:val="006139B3"/>
    <w:rsid w:val="00614118"/>
    <w:rsid w:val="00615690"/>
    <w:rsid w:val="00616EE9"/>
    <w:rsid w:val="00617355"/>
    <w:rsid w:val="0061788C"/>
    <w:rsid w:val="006207F8"/>
    <w:rsid w:val="00620A96"/>
    <w:rsid w:val="006232D1"/>
    <w:rsid w:val="00624096"/>
    <w:rsid w:val="00624336"/>
    <w:rsid w:val="006245F1"/>
    <w:rsid w:val="006247A9"/>
    <w:rsid w:val="00626F42"/>
    <w:rsid w:val="006271CF"/>
    <w:rsid w:val="0062795C"/>
    <w:rsid w:val="0063051D"/>
    <w:rsid w:val="0063140E"/>
    <w:rsid w:val="0063149C"/>
    <w:rsid w:val="00631C76"/>
    <w:rsid w:val="0063319B"/>
    <w:rsid w:val="006344A1"/>
    <w:rsid w:val="006349A9"/>
    <w:rsid w:val="00637CF6"/>
    <w:rsid w:val="006412ED"/>
    <w:rsid w:val="00641413"/>
    <w:rsid w:val="00641421"/>
    <w:rsid w:val="00642EE6"/>
    <w:rsid w:val="00643D48"/>
    <w:rsid w:val="00644A02"/>
    <w:rsid w:val="00644C70"/>
    <w:rsid w:val="00644D34"/>
    <w:rsid w:val="00645C82"/>
    <w:rsid w:val="00646509"/>
    <w:rsid w:val="006471E6"/>
    <w:rsid w:val="006476C9"/>
    <w:rsid w:val="00650A1A"/>
    <w:rsid w:val="0065108A"/>
    <w:rsid w:val="00651C0D"/>
    <w:rsid w:val="0065304E"/>
    <w:rsid w:val="00653340"/>
    <w:rsid w:val="00654594"/>
    <w:rsid w:val="00656F6E"/>
    <w:rsid w:val="00657D9F"/>
    <w:rsid w:val="00661111"/>
    <w:rsid w:val="00662631"/>
    <w:rsid w:val="0066551A"/>
    <w:rsid w:val="006665B7"/>
    <w:rsid w:val="0066773F"/>
    <w:rsid w:val="00667E04"/>
    <w:rsid w:val="00670C36"/>
    <w:rsid w:val="006713B7"/>
    <w:rsid w:val="00672794"/>
    <w:rsid w:val="006735EB"/>
    <w:rsid w:val="00675A0D"/>
    <w:rsid w:val="006765C8"/>
    <w:rsid w:val="00677423"/>
    <w:rsid w:val="00681286"/>
    <w:rsid w:val="00682B4A"/>
    <w:rsid w:val="00682F7C"/>
    <w:rsid w:val="0068467A"/>
    <w:rsid w:val="00684700"/>
    <w:rsid w:val="00684A1B"/>
    <w:rsid w:val="006854B1"/>
    <w:rsid w:val="00687883"/>
    <w:rsid w:val="00690AB4"/>
    <w:rsid w:val="00690C5E"/>
    <w:rsid w:val="006911AF"/>
    <w:rsid w:val="00693B1C"/>
    <w:rsid w:val="006947CE"/>
    <w:rsid w:val="00694996"/>
    <w:rsid w:val="00695946"/>
    <w:rsid w:val="006969EF"/>
    <w:rsid w:val="00696E66"/>
    <w:rsid w:val="00697087"/>
    <w:rsid w:val="0069734D"/>
    <w:rsid w:val="00697601"/>
    <w:rsid w:val="006A1C42"/>
    <w:rsid w:val="006A3895"/>
    <w:rsid w:val="006A48BB"/>
    <w:rsid w:val="006A7609"/>
    <w:rsid w:val="006A7E04"/>
    <w:rsid w:val="006B0267"/>
    <w:rsid w:val="006B0D5C"/>
    <w:rsid w:val="006B0FB0"/>
    <w:rsid w:val="006B1E2C"/>
    <w:rsid w:val="006B2DFA"/>
    <w:rsid w:val="006B3CFA"/>
    <w:rsid w:val="006B48C9"/>
    <w:rsid w:val="006B4913"/>
    <w:rsid w:val="006B4C21"/>
    <w:rsid w:val="006B5403"/>
    <w:rsid w:val="006B588B"/>
    <w:rsid w:val="006B59B8"/>
    <w:rsid w:val="006B6040"/>
    <w:rsid w:val="006B646B"/>
    <w:rsid w:val="006B7D48"/>
    <w:rsid w:val="006C0184"/>
    <w:rsid w:val="006C15C0"/>
    <w:rsid w:val="006C28CB"/>
    <w:rsid w:val="006C2D89"/>
    <w:rsid w:val="006C3AE1"/>
    <w:rsid w:val="006C432E"/>
    <w:rsid w:val="006C4755"/>
    <w:rsid w:val="006C53DE"/>
    <w:rsid w:val="006C5A30"/>
    <w:rsid w:val="006C60C6"/>
    <w:rsid w:val="006C6EAB"/>
    <w:rsid w:val="006D0339"/>
    <w:rsid w:val="006D0CB2"/>
    <w:rsid w:val="006D220D"/>
    <w:rsid w:val="006D2595"/>
    <w:rsid w:val="006D2627"/>
    <w:rsid w:val="006D2F1C"/>
    <w:rsid w:val="006D36D0"/>
    <w:rsid w:val="006D4655"/>
    <w:rsid w:val="006D5FD4"/>
    <w:rsid w:val="006D65D5"/>
    <w:rsid w:val="006D7B2E"/>
    <w:rsid w:val="006D7EA6"/>
    <w:rsid w:val="006E0038"/>
    <w:rsid w:val="006E0A75"/>
    <w:rsid w:val="006E3DC9"/>
    <w:rsid w:val="006E5CE5"/>
    <w:rsid w:val="006E71A9"/>
    <w:rsid w:val="006E77FE"/>
    <w:rsid w:val="006F05FB"/>
    <w:rsid w:val="006F0C7B"/>
    <w:rsid w:val="006F1157"/>
    <w:rsid w:val="006F1CB2"/>
    <w:rsid w:val="006F1EBC"/>
    <w:rsid w:val="006F39C6"/>
    <w:rsid w:val="006F46F2"/>
    <w:rsid w:val="006F5303"/>
    <w:rsid w:val="006F5430"/>
    <w:rsid w:val="006F7F10"/>
    <w:rsid w:val="00700995"/>
    <w:rsid w:val="00702E2F"/>
    <w:rsid w:val="00704815"/>
    <w:rsid w:val="007064B0"/>
    <w:rsid w:val="007076A1"/>
    <w:rsid w:val="007107C7"/>
    <w:rsid w:val="00710E56"/>
    <w:rsid w:val="0071136C"/>
    <w:rsid w:val="00712134"/>
    <w:rsid w:val="00712A9F"/>
    <w:rsid w:val="00712E85"/>
    <w:rsid w:val="00716771"/>
    <w:rsid w:val="007170E1"/>
    <w:rsid w:val="0071728D"/>
    <w:rsid w:val="00717800"/>
    <w:rsid w:val="007212E5"/>
    <w:rsid w:val="00721AE0"/>
    <w:rsid w:val="00721CEC"/>
    <w:rsid w:val="00722212"/>
    <w:rsid w:val="007230CE"/>
    <w:rsid w:val="00725004"/>
    <w:rsid w:val="0072678E"/>
    <w:rsid w:val="007274D6"/>
    <w:rsid w:val="00730407"/>
    <w:rsid w:val="007314CF"/>
    <w:rsid w:val="00731934"/>
    <w:rsid w:val="00732766"/>
    <w:rsid w:val="00735C33"/>
    <w:rsid w:val="00736130"/>
    <w:rsid w:val="0073675A"/>
    <w:rsid w:val="00736C6E"/>
    <w:rsid w:val="007370D2"/>
    <w:rsid w:val="00737C72"/>
    <w:rsid w:val="00741B54"/>
    <w:rsid w:val="00742C59"/>
    <w:rsid w:val="00743C8F"/>
    <w:rsid w:val="007457A4"/>
    <w:rsid w:val="00745BFB"/>
    <w:rsid w:val="00746CCA"/>
    <w:rsid w:val="00747C61"/>
    <w:rsid w:val="00747EB3"/>
    <w:rsid w:val="0075056E"/>
    <w:rsid w:val="007508CB"/>
    <w:rsid w:val="0075187F"/>
    <w:rsid w:val="0075233C"/>
    <w:rsid w:val="00752CC9"/>
    <w:rsid w:val="00753719"/>
    <w:rsid w:val="00755DDE"/>
    <w:rsid w:val="00756200"/>
    <w:rsid w:val="007568D9"/>
    <w:rsid w:val="007578B9"/>
    <w:rsid w:val="00757F3A"/>
    <w:rsid w:val="00760546"/>
    <w:rsid w:val="0076385C"/>
    <w:rsid w:val="00763EC1"/>
    <w:rsid w:val="00764E6E"/>
    <w:rsid w:val="00765A0E"/>
    <w:rsid w:val="00765EB8"/>
    <w:rsid w:val="00766089"/>
    <w:rsid w:val="00766B51"/>
    <w:rsid w:val="0077008B"/>
    <w:rsid w:val="00770F14"/>
    <w:rsid w:val="00772D7A"/>
    <w:rsid w:val="0077305B"/>
    <w:rsid w:val="00773297"/>
    <w:rsid w:val="007764A9"/>
    <w:rsid w:val="007775A0"/>
    <w:rsid w:val="00781D8C"/>
    <w:rsid w:val="007839EF"/>
    <w:rsid w:val="00783B1A"/>
    <w:rsid w:val="00784728"/>
    <w:rsid w:val="0078484E"/>
    <w:rsid w:val="00785E4C"/>
    <w:rsid w:val="00785F44"/>
    <w:rsid w:val="00786572"/>
    <w:rsid w:val="00786B99"/>
    <w:rsid w:val="00786BC2"/>
    <w:rsid w:val="00787753"/>
    <w:rsid w:val="0079023E"/>
    <w:rsid w:val="007903CA"/>
    <w:rsid w:val="00792D70"/>
    <w:rsid w:val="007936F1"/>
    <w:rsid w:val="007948AA"/>
    <w:rsid w:val="0079503C"/>
    <w:rsid w:val="007970A6"/>
    <w:rsid w:val="007A2737"/>
    <w:rsid w:val="007A3A03"/>
    <w:rsid w:val="007B040E"/>
    <w:rsid w:val="007B15F5"/>
    <w:rsid w:val="007B245E"/>
    <w:rsid w:val="007B77F7"/>
    <w:rsid w:val="007C0842"/>
    <w:rsid w:val="007C11BD"/>
    <w:rsid w:val="007C31E2"/>
    <w:rsid w:val="007C3A47"/>
    <w:rsid w:val="007C3E41"/>
    <w:rsid w:val="007C4899"/>
    <w:rsid w:val="007C4EE4"/>
    <w:rsid w:val="007C5395"/>
    <w:rsid w:val="007C5812"/>
    <w:rsid w:val="007C5D1E"/>
    <w:rsid w:val="007C5F69"/>
    <w:rsid w:val="007C65D2"/>
    <w:rsid w:val="007C6879"/>
    <w:rsid w:val="007C6891"/>
    <w:rsid w:val="007D32FE"/>
    <w:rsid w:val="007D36F3"/>
    <w:rsid w:val="007D491E"/>
    <w:rsid w:val="007D4CCE"/>
    <w:rsid w:val="007D5CB1"/>
    <w:rsid w:val="007D616F"/>
    <w:rsid w:val="007D69F1"/>
    <w:rsid w:val="007D7F64"/>
    <w:rsid w:val="007E174F"/>
    <w:rsid w:val="007E1E89"/>
    <w:rsid w:val="007E2D76"/>
    <w:rsid w:val="007E30D1"/>
    <w:rsid w:val="007E3A13"/>
    <w:rsid w:val="007E40A4"/>
    <w:rsid w:val="007E40CC"/>
    <w:rsid w:val="007E4C91"/>
    <w:rsid w:val="007E5174"/>
    <w:rsid w:val="007E5F6D"/>
    <w:rsid w:val="007E7181"/>
    <w:rsid w:val="007F07C8"/>
    <w:rsid w:val="007F07F6"/>
    <w:rsid w:val="007F0FCD"/>
    <w:rsid w:val="007F141B"/>
    <w:rsid w:val="007F1A84"/>
    <w:rsid w:val="007F3095"/>
    <w:rsid w:val="007F4D75"/>
    <w:rsid w:val="007F501D"/>
    <w:rsid w:val="007F51FE"/>
    <w:rsid w:val="007F54A2"/>
    <w:rsid w:val="007F5706"/>
    <w:rsid w:val="007F7AE6"/>
    <w:rsid w:val="008002EF"/>
    <w:rsid w:val="00800C8E"/>
    <w:rsid w:val="00804135"/>
    <w:rsid w:val="008049DD"/>
    <w:rsid w:val="0080579F"/>
    <w:rsid w:val="00805FC0"/>
    <w:rsid w:val="008061E6"/>
    <w:rsid w:val="0080677B"/>
    <w:rsid w:val="008069FC"/>
    <w:rsid w:val="0081084D"/>
    <w:rsid w:val="00812195"/>
    <w:rsid w:val="0081255B"/>
    <w:rsid w:val="008140AC"/>
    <w:rsid w:val="00814ED5"/>
    <w:rsid w:val="0081603C"/>
    <w:rsid w:val="008164C7"/>
    <w:rsid w:val="00817929"/>
    <w:rsid w:val="0082021B"/>
    <w:rsid w:val="008204BE"/>
    <w:rsid w:val="0082060B"/>
    <w:rsid w:val="008211B9"/>
    <w:rsid w:val="0082176B"/>
    <w:rsid w:val="00821BE8"/>
    <w:rsid w:val="00821C57"/>
    <w:rsid w:val="00822C8A"/>
    <w:rsid w:val="0082370E"/>
    <w:rsid w:val="00823CBA"/>
    <w:rsid w:val="00825C91"/>
    <w:rsid w:val="00825E27"/>
    <w:rsid w:val="00826CC0"/>
    <w:rsid w:val="0082769A"/>
    <w:rsid w:val="00827F01"/>
    <w:rsid w:val="00830F92"/>
    <w:rsid w:val="0083176B"/>
    <w:rsid w:val="00831B4A"/>
    <w:rsid w:val="00832166"/>
    <w:rsid w:val="00835525"/>
    <w:rsid w:val="00837FAC"/>
    <w:rsid w:val="00837FED"/>
    <w:rsid w:val="00840C5A"/>
    <w:rsid w:val="008421EB"/>
    <w:rsid w:val="00842A0C"/>
    <w:rsid w:val="00844A15"/>
    <w:rsid w:val="008455CB"/>
    <w:rsid w:val="00846955"/>
    <w:rsid w:val="00846D2F"/>
    <w:rsid w:val="00846F3C"/>
    <w:rsid w:val="00847234"/>
    <w:rsid w:val="0084782D"/>
    <w:rsid w:val="00850E83"/>
    <w:rsid w:val="008550C0"/>
    <w:rsid w:val="00855E8C"/>
    <w:rsid w:val="00856F66"/>
    <w:rsid w:val="0086088D"/>
    <w:rsid w:val="0086123A"/>
    <w:rsid w:val="00861ECC"/>
    <w:rsid w:val="00862CA5"/>
    <w:rsid w:val="00862D66"/>
    <w:rsid w:val="008635B9"/>
    <w:rsid w:val="00863ECF"/>
    <w:rsid w:val="00864177"/>
    <w:rsid w:val="008645BC"/>
    <w:rsid w:val="00864CC4"/>
    <w:rsid w:val="008662DF"/>
    <w:rsid w:val="00866362"/>
    <w:rsid w:val="00866586"/>
    <w:rsid w:val="0087002F"/>
    <w:rsid w:val="0087164F"/>
    <w:rsid w:val="008716A5"/>
    <w:rsid w:val="00874549"/>
    <w:rsid w:val="008747CA"/>
    <w:rsid w:val="00874F35"/>
    <w:rsid w:val="00876605"/>
    <w:rsid w:val="0087682E"/>
    <w:rsid w:val="0087684E"/>
    <w:rsid w:val="0087763C"/>
    <w:rsid w:val="008803E8"/>
    <w:rsid w:val="00880428"/>
    <w:rsid w:val="008804C1"/>
    <w:rsid w:val="00881443"/>
    <w:rsid w:val="008825EE"/>
    <w:rsid w:val="008834C5"/>
    <w:rsid w:val="008840D7"/>
    <w:rsid w:val="00885E32"/>
    <w:rsid w:val="00886403"/>
    <w:rsid w:val="00887FB6"/>
    <w:rsid w:val="0089039E"/>
    <w:rsid w:val="0089147F"/>
    <w:rsid w:val="008928F4"/>
    <w:rsid w:val="00893704"/>
    <w:rsid w:val="00893A4D"/>
    <w:rsid w:val="008958AA"/>
    <w:rsid w:val="00895E17"/>
    <w:rsid w:val="00896F55"/>
    <w:rsid w:val="00896FF4"/>
    <w:rsid w:val="008971DC"/>
    <w:rsid w:val="00897551"/>
    <w:rsid w:val="008A22A6"/>
    <w:rsid w:val="008A408E"/>
    <w:rsid w:val="008A4BC5"/>
    <w:rsid w:val="008A5421"/>
    <w:rsid w:val="008A5A88"/>
    <w:rsid w:val="008A5DBF"/>
    <w:rsid w:val="008A7613"/>
    <w:rsid w:val="008A77B5"/>
    <w:rsid w:val="008A79F4"/>
    <w:rsid w:val="008A7DAB"/>
    <w:rsid w:val="008B094B"/>
    <w:rsid w:val="008B0C5D"/>
    <w:rsid w:val="008B2A14"/>
    <w:rsid w:val="008B3BC6"/>
    <w:rsid w:val="008B3E52"/>
    <w:rsid w:val="008B55C1"/>
    <w:rsid w:val="008B612C"/>
    <w:rsid w:val="008B658B"/>
    <w:rsid w:val="008B7681"/>
    <w:rsid w:val="008B7778"/>
    <w:rsid w:val="008C05EA"/>
    <w:rsid w:val="008C101E"/>
    <w:rsid w:val="008C16ED"/>
    <w:rsid w:val="008C1A4D"/>
    <w:rsid w:val="008C2BA5"/>
    <w:rsid w:val="008C3050"/>
    <w:rsid w:val="008C32FF"/>
    <w:rsid w:val="008C5D82"/>
    <w:rsid w:val="008C5D93"/>
    <w:rsid w:val="008D1E56"/>
    <w:rsid w:val="008D28F6"/>
    <w:rsid w:val="008D3111"/>
    <w:rsid w:val="008D44D1"/>
    <w:rsid w:val="008D4753"/>
    <w:rsid w:val="008D4A1E"/>
    <w:rsid w:val="008D6E94"/>
    <w:rsid w:val="008D74FF"/>
    <w:rsid w:val="008D7EF3"/>
    <w:rsid w:val="008E08AC"/>
    <w:rsid w:val="008E17E7"/>
    <w:rsid w:val="008E1CDB"/>
    <w:rsid w:val="008E3087"/>
    <w:rsid w:val="008E37F5"/>
    <w:rsid w:val="008E74B5"/>
    <w:rsid w:val="008E7CF7"/>
    <w:rsid w:val="008F029A"/>
    <w:rsid w:val="008F0F02"/>
    <w:rsid w:val="008F1E73"/>
    <w:rsid w:val="008F3558"/>
    <w:rsid w:val="008F4080"/>
    <w:rsid w:val="008F58C0"/>
    <w:rsid w:val="008F5B6A"/>
    <w:rsid w:val="00902135"/>
    <w:rsid w:val="00902368"/>
    <w:rsid w:val="00904496"/>
    <w:rsid w:val="00904954"/>
    <w:rsid w:val="009049E4"/>
    <w:rsid w:val="009064B0"/>
    <w:rsid w:val="00906DF1"/>
    <w:rsid w:val="009118DB"/>
    <w:rsid w:val="0091529D"/>
    <w:rsid w:val="0091621E"/>
    <w:rsid w:val="00916222"/>
    <w:rsid w:val="00917260"/>
    <w:rsid w:val="0092019F"/>
    <w:rsid w:val="00920AF5"/>
    <w:rsid w:val="00920F94"/>
    <w:rsid w:val="0092115A"/>
    <w:rsid w:val="0092254B"/>
    <w:rsid w:val="00922FA8"/>
    <w:rsid w:val="009232DA"/>
    <w:rsid w:val="0092424C"/>
    <w:rsid w:val="009246A0"/>
    <w:rsid w:val="00924EFD"/>
    <w:rsid w:val="0092523B"/>
    <w:rsid w:val="0093075F"/>
    <w:rsid w:val="00931F44"/>
    <w:rsid w:val="00932DB3"/>
    <w:rsid w:val="00936533"/>
    <w:rsid w:val="009368A5"/>
    <w:rsid w:val="009368E7"/>
    <w:rsid w:val="00940714"/>
    <w:rsid w:val="009426A5"/>
    <w:rsid w:val="00942A29"/>
    <w:rsid w:val="00942D92"/>
    <w:rsid w:val="00942F99"/>
    <w:rsid w:val="00943A03"/>
    <w:rsid w:val="009449C0"/>
    <w:rsid w:val="00946E98"/>
    <w:rsid w:val="00947176"/>
    <w:rsid w:val="00950DDD"/>
    <w:rsid w:val="009516C8"/>
    <w:rsid w:val="00951A63"/>
    <w:rsid w:val="00951E42"/>
    <w:rsid w:val="0095343D"/>
    <w:rsid w:val="0095381E"/>
    <w:rsid w:val="00953DE6"/>
    <w:rsid w:val="00954633"/>
    <w:rsid w:val="00954E50"/>
    <w:rsid w:val="00955536"/>
    <w:rsid w:val="00956399"/>
    <w:rsid w:val="00956BE5"/>
    <w:rsid w:val="00956C96"/>
    <w:rsid w:val="00957D27"/>
    <w:rsid w:val="00962DEA"/>
    <w:rsid w:val="009630C1"/>
    <w:rsid w:val="00963B99"/>
    <w:rsid w:val="009649E6"/>
    <w:rsid w:val="00965480"/>
    <w:rsid w:val="00966164"/>
    <w:rsid w:val="00966294"/>
    <w:rsid w:val="00966930"/>
    <w:rsid w:val="00967C18"/>
    <w:rsid w:val="00967C1A"/>
    <w:rsid w:val="00971536"/>
    <w:rsid w:val="00972E4C"/>
    <w:rsid w:val="00972EA2"/>
    <w:rsid w:val="009736B5"/>
    <w:rsid w:val="00974861"/>
    <w:rsid w:val="00974CBF"/>
    <w:rsid w:val="00975357"/>
    <w:rsid w:val="009757CF"/>
    <w:rsid w:val="00976F92"/>
    <w:rsid w:val="00977648"/>
    <w:rsid w:val="00977657"/>
    <w:rsid w:val="00977B81"/>
    <w:rsid w:val="0098013A"/>
    <w:rsid w:val="00981CEA"/>
    <w:rsid w:val="00983882"/>
    <w:rsid w:val="00985361"/>
    <w:rsid w:val="009859CA"/>
    <w:rsid w:val="00985D5C"/>
    <w:rsid w:val="00986147"/>
    <w:rsid w:val="009861CC"/>
    <w:rsid w:val="00986E35"/>
    <w:rsid w:val="009875D7"/>
    <w:rsid w:val="00987DF5"/>
    <w:rsid w:val="00987FFC"/>
    <w:rsid w:val="009907E3"/>
    <w:rsid w:val="00990BEC"/>
    <w:rsid w:val="00991C46"/>
    <w:rsid w:val="00991C5E"/>
    <w:rsid w:val="0099301C"/>
    <w:rsid w:val="00993949"/>
    <w:rsid w:val="00994256"/>
    <w:rsid w:val="0099549A"/>
    <w:rsid w:val="009954A7"/>
    <w:rsid w:val="0099587E"/>
    <w:rsid w:val="0099661A"/>
    <w:rsid w:val="00996791"/>
    <w:rsid w:val="009968D0"/>
    <w:rsid w:val="009979D7"/>
    <w:rsid w:val="009A0ECD"/>
    <w:rsid w:val="009A31BC"/>
    <w:rsid w:val="009A3DC6"/>
    <w:rsid w:val="009A4C02"/>
    <w:rsid w:val="009A635C"/>
    <w:rsid w:val="009B04A4"/>
    <w:rsid w:val="009B0D7A"/>
    <w:rsid w:val="009B227A"/>
    <w:rsid w:val="009B2522"/>
    <w:rsid w:val="009B2BFB"/>
    <w:rsid w:val="009B3632"/>
    <w:rsid w:val="009B3661"/>
    <w:rsid w:val="009B422D"/>
    <w:rsid w:val="009B4550"/>
    <w:rsid w:val="009B50DD"/>
    <w:rsid w:val="009B5A36"/>
    <w:rsid w:val="009B7BE8"/>
    <w:rsid w:val="009C054B"/>
    <w:rsid w:val="009C1119"/>
    <w:rsid w:val="009C1AC1"/>
    <w:rsid w:val="009C1CC3"/>
    <w:rsid w:val="009C2631"/>
    <w:rsid w:val="009C2EAA"/>
    <w:rsid w:val="009C3421"/>
    <w:rsid w:val="009C354C"/>
    <w:rsid w:val="009C48BE"/>
    <w:rsid w:val="009C48D6"/>
    <w:rsid w:val="009C4E55"/>
    <w:rsid w:val="009D06C2"/>
    <w:rsid w:val="009D32B4"/>
    <w:rsid w:val="009D5106"/>
    <w:rsid w:val="009D6161"/>
    <w:rsid w:val="009D67AB"/>
    <w:rsid w:val="009D76A6"/>
    <w:rsid w:val="009D7ACE"/>
    <w:rsid w:val="009E26EF"/>
    <w:rsid w:val="009E2CD1"/>
    <w:rsid w:val="009E3391"/>
    <w:rsid w:val="009E3A13"/>
    <w:rsid w:val="009E3E21"/>
    <w:rsid w:val="009E3F50"/>
    <w:rsid w:val="009E57FD"/>
    <w:rsid w:val="009E5821"/>
    <w:rsid w:val="009E588A"/>
    <w:rsid w:val="009E5EC7"/>
    <w:rsid w:val="009E6DE6"/>
    <w:rsid w:val="009E6E4A"/>
    <w:rsid w:val="009E763D"/>
    <w:rsid w:val="009E7A71"/>
    <w:rsid w:val="009F00E4"/>
    <w:rsid w:val="009F0889"/>
    <w:rsid w:val="009F1028"/>
    <w:rsid w:val="009F10A5"/>
    <w:rsid w:val="009F193B"/>
    <w:rsid w:val="009F1CFD"/>
    <w:rsid w:val="009F2091"/>
    <w:rsid w:val="009F2411"/>
    <w:rsid w:val="009F2413"/>
    <w:rsid w:val="009F302B"/>
    <w:rsid w:val="009F3874"/>
    <w:rsid w:val="009F3EDF"/>
    <w:rsid w:val="009F47E3"/>
    <w:rsid w:val="009F4BC7"/>
    <w:rsid w:val="009F60B4"/>
    <w:rsid w:val="009F7117"/>
    <w:rsid w:val="009F7CAC"/>
    <w:rsid w:val="00A003D6"/>
    <w:rsid w:val="00A0051D"/>
    <w:rsid w:val="00A01961"/>
    <w:rsid w:val="00A01F33"/>
    <w:rsid w:val="00A032AE"/>
    <w:rsid w:val="00A03709"/>
    <w:rsid w:val="00A05DD1"/>
    <w:rsid w:val="00A05E79"/>
    <w:rsid w:val="00A06D06"/>
    <w:rsid w:val="00A06E69"/>
    <w:rsid w:val="00A10586"/>
    <w:rsid w:val="00A123B2"/>
    <w:rsid w:val="00A124FB"/>
    <w:rsid w:val="00A134D7"/>
    <w:rsid w:val="00A13E8E"/>
    <w:rsid w:val="00A148F7"/>
    <w:rsid w:val="00A15147"/>
    <w:rsid w:val="00A159BF"/>
    <w:rsid w:val="00A15E3B"/>
    <w:rsid w:val="00A172B6"/>
    <w:rsid w:val="00A20930"/>
    <w:rsid w:val="00A21EC9"/>
    <w:rsid w:val="00A21FA7"/>
    <w:rsid w:val="00A232EA"/>
    <w:rsid w:val="00A23631"/>
    <w:rsid w:val="00A262E6"/>
    <w:rsid w:val="00A2715B"/>
    <w:rsid w:val="00A27672"/>
    <w:rsid w:val="00A27B8E"/>
    <w:rsid w:val="00A27E58"/>
    <w:rsid w:val="00A302AB"/>
    <w:rsid w:val="00A307D4"/>
    <w:rsid w:val="00A31408"/>
    <w:rsid w:val="00A320B5"/>
    <w:rsid w:val="00A32B4F"/>
    <w:rsid w:val="00A33DD5"/>
    <w:rsid w:val="00A34072"/>
    <w:rsid w:val="00A34D8D"/>
    <w:rsid w:val="00A35D4A"/>
    <w:rsid w:val="00A36728"/>
    <w:rsid w:val="00A36ACA"/>
    <w:rsid w:val="00A3777D"/>
    <w:rsid w:val="00A4011F"/>
    <w:rsid w:val="00A4093B"/>
    <w:rsid w:val="00A40DF9"/>
    <w:rsid w:val="00A41900"/>
    <w:rsid w:val="00A41D01"/>
    <w:rsid w:val="00A4384B"/>
    <w:rsid w:val="00A43A0F"/>
    <w:rsid w:val="00A45E5C"/>
    <w:rsid w:val="00A4660F"/>
    <w:rsid w:val="00A46EF5"/>
    <w:rsid w:val="00A47F86"/>
    <w:rsid w:val="00A500E1"/>
    <w:rsid w:val="00A50595"/>
    <w:rsid w:val="00A50D3B"/>
    <w:rsid w:val="00A513C3"/>
    <w:rsid w:val="00A52FCC"/>
    <w:rsid w:val="00A53D14"/>
    <w:rsid w:val="00A5404A"/>
    <w:rsid w:val="00A62218"/>
    <w:rsid w:val="00A65067"/>
    <w:rsid w:val="00A651F1"/>
    <w:rsid w:val="00A65385"/>
    <w:rsid w:val="00A65726"/>
    <w:rsid w:val="00A6578D"/>
    <w:rsid w:val="00A65E99"/>
    <w:rsid w:val="00A6630F"/>
    <w:rsid w:val="00A66389"/>
    <w:rsid w:val="00A6666F"/>
    <w:rsid w:val="00A67587"/>
    <w:rsid w:val="00A675EA"/>
    <w:rsid w:val="00A6795E"/>
    <w:rsid w:val="00A67B01"/>
    <w:rsid w:val="00A67BEF"/>
    <w:rsid w:val="00A67CFC"/>
    <w:rsid w:val="00A717AF"/>
    <w:rsid w:val="00A71A26"/>
    <w:rsid w:val="00A72742"/>
    <w:rsid w:val="00A737FA"/>
    <w:rsid w:val="00A7607C"/>
    <w:rsid w:val="00A7672F"/>
    <w:rsid w:val="00A772FB"/>
    <w:rsid w:val="00A77AF0"/>
    <w:rsid w:val="00A77DB0"/>
    <w:rsid w:val="00A80340"/>
    <w:rsid w:val="00A80B2F"/>
    <w:rsid w:val="00A8150D"/>
    <w:rsid w:val="00A82901"/>
    <w:rsid w:val="00A82B00"/>
    <w:rsid w:val="00A83D1E"/>
    <w:rsid w:val="00A8418B"/>
    <w:rsid w:val="00A85958"/>
    <w:rsid w:val="00A86ECD"/>
    <w:rsid w:val="00A87B20"/>
    <w:rsid w:val="00A908D6"/>
    <w:rsid w:val="00A91415"/>
    <w:rsid w:val="00A92037"/>
    <w:rsid w:val="00A92FED"/>
    <w:rsid w:val="00A93627"/>
    <w:rsid w:val="00A93FC2"/>
    <w:rsid w:val="00A96808"/>
    <w:rsid w:val="00A97709"/>
    <w:rsid w:val="00AA0A60"/>
    <w:rsid w:val="00AA0AFF"/>
    <w:rsid w:val="00AA0E4F"/>
    <w:rsid w:val="00AA1EB4"/>
    <w:rsid w:val="00AA3223"/>
    <w:rsid w:val="00AA4249"/>
    <w:rsid w:val="00AA4713"/>
    <w:rsid w:val="00AA48D0"/>
    <w:rsid w:val="00AA5826"/>
    <w:rsid w:val="00AA60C5"/>
    <w:rsid w:val="00AA6731"/>
    <w:rsid w:val="00AA734E"/>
    <w:rsid w:val="00AA76BE"/>
    <w:rsid w:val="00AA7856"/>
    <w:rsid w:val="00AB0F42"/>
    <w:rsid w:val="00AB0F7F"/>
    <w:rsid w:val="00AB17A6"/>
    <w:rsid w:val="00AB1F56"/>
    <w:rsid w:val="00AB2415"/>
    <w:rsid w:val="00AB3191"/>
    <w:rsid w:val="00AB336F"/>
    <w:rsid w:val="00AB3606"/>
    <w:rsid w:val="00AB3F25"/>
    <w:rsid w:val="00AB45B3"/>
    <w:rsid w:val="00AB52BA"/>
    <w:rsid w:val="00AB5652"/>
    <w:rsid w:val="00AC0648"/>
    <w:rsid w:val="00AC0D6F"/>
    <w:rsid w:val="00AC1061"/>
    <w:rsid w:val="00AC1FB1"/>
    <w:rsid w:val="00AC2981"/>
    <w:rsid w:val="00AC41C9"/>
    <w:rsid w:val="00AC482E"/>
    <w:rsid w:val="00AC4E59"/>
    <w:rsid w:val="00AC55B7"/>
    <w:rsid w:val="00AC58F9"/>
    <w:rsid w:val="00AC5E92"/>
    <w:rsid w:val="00AC7DCD"/>
    <w:rsid w:val="00AD01EF"/>
    <w:rsid w:val="00AD039A"/>
    <w:rsid w:val="00AD0697"/>
    <w:rsid w:val="00AD078B"/>
    <w:rsid w:val="00AD11A9"/>
    <w:rsid w:val="00AD157E"/>
    <w:rsid w:val="00AD538F"/>
    <w:rsid w:val="00AD672B"/>
    <w:rsid w:val="00AD69F9"/>
    <w:rsid w:val="00AD7933"/>
    <w:rsid w:val="00AE07FF"/>
    <w:rsid w:val="00AE0A83"/>
    <w:rsid w:val="00AE156B"/>
    <w:rsid w:val="00AE1785"/>
    <w:rsid w:val="00AE213E"/>
    <w:rsid w:val="00AE2272"/>
    <w:rsid w:val="00AE5DA9"/>
    <w:rsid w:val="00AE5DD2"/>
    <w:rsid w:val="00AE6370"/>
    <w:rsid w:val="00AE64BE"/>
    <w:rsid w:val="00AE69C1"/>
    <w:rsid w:val="00AE7216"/>
    <w:rsid w:val="00AE7473"/>
    <w:rsid w:val="00AE7926"/>
    <w:rsid w:val="00AE79DC"/>
    <w:rsid w:val="00AF03A6"/>
    <w:rsid w:val="00AF08CE"/>
    <w:rsid w:val="00AF0A62"/>
    <w:rsid w:val="00AF1224"/>
    <w:rsid w:val="00AF2936"/>
    <w:rsid w:val="00AF3E30"/>
    <w:rsid w:val="00AF5065"/>
    <w:rsid w:val="00AF55A2"/>
    <w:rsid w:val="00AF5A58"/>
    <w:rsid w:val="00AF6719"/>
    <w:rsid w:val="00AF674B"/>
    <w:rsid w:val="00AF7897"/>
    <w:rsid w:val="00AF7CEE"/>
    <w:rsid w:val="00B01D04"/>
    <w:rsid w:val="00B02662"/>
    <w:rsid w:val="00B028D0"/>
    <w:rsid w:val="00B040B5"/>
    <w:rsid w:val="00B04381"/>
    <w:rsid w:val="00B05120"/>
    <w:rsid w:val="00B056C5"/>
    <w:rsid w:val="00B078FA"/>
    <w:rsid w:val="00B106AB"/>
    <w:rsid w:val="00B10F81"/>
    <w:rsid w:val="00B1258F"/>
    <w:rsid w:val="00B12609"/>
    <w:rsid w:val="00B133E5"/>
    <w:rsid w:val="00B1409F"/>
    <w:rsid w:val="00B15C97"/>
    <w:rsid w:val="00B17D9B"/>
    <w:rsid w:val="00B17EB1"/>
    <w:rsid w:val="00B207CD"/>
    <w:rsid w:val="00B20B19"/>
    <w:rsid w:val="00B223A4"/>
    <w:rsid w:val="00B22DB1"/>
    <w:rsid w:val="00B23658"/>
    <w:rsid w:val="00B25140"/>
    <w:rsid w:val="00B26699"/>
    <w:rsid w:val="00B26DE6"/>
    <w:rsid w:val="00B26E39"/>
    <w:rsid w:val="00B277AE"/>
    <w:rsid w:val="00B27C69"/>
    <w:rsid w:val="00B302B3"/>
    <w:rsid w:val="00B31165"/>
    <w:rsid w:val="00B32562"/>
    <w:rsid w:val="00B32B8C"/>
    <w:rsid w:val="00B32EDD"/>
    <w:rsid w:val="00B331D9"/>
    <w:rsid w:val="00B3404B"/>
    <w:rsid w:val="00B3427B"/>
    <w:rsid w:val="00B34388"/>
    <w:rsid w:val="00B34631"/>
    <w:rsid w:val="00B358A7"/>
    <w:rsid w:val="00B358AD"/>
    <w:rsid w:val="00B35A9E"/>
    <w:rsid w:val="00B360B5"/>
    <w:rsid w:val="00B36561"/>
    <w:rsid w:val="00B3682B"/>
    <w:rsid w:val="00B36FA6"/>
    <w:rsid w:val="00B37573"/>
    <w:rsid w:val="00B40C7A"/>
    <w:rsid w:val="00B420E7"/>
    <w:rsid w:val="00B4265F"/>
    <w:rsid w:val="00B4345F"/>
    <w:rsid w:val="00B437DF"/>
    <w:rsid w:val="00B43862"/>
    <w:rsid w:val="00B44B9E"/>
    <w:rsid w:val="00B460D8"/>
    <w:rsid w:val="00B5054D"/>
    <w:rsid w:val="00B5056E"/>
    <w:rsid w:val="00B51A79"/>
    <w:rsid w:val="00B5220E"/>
    <w:rsid w:val="00B52753"/>
    <w:rsid w:val="00B52A7B"/>
    <w:rsid w:val="00B52E2E"/>
    <w:rsid w:val="00B54B64"/>
    <w:rsid w:val="00B557E5"/>
    <w:rsid w:val="00B56C64"/>
    <w:rsid w:val="00B608AC"/>
    <w:rsid w:val="00B613CE"/>
    <w:rsid w:val="00B627CC"/>
    <w:rsid w:val="00B628C0"/>
    <w:rsid w:val="00B67424"/>
    <w:rsid w:val="00B701FB"/>
    <w:rsid w:val="00B71053"/>
    <w:rsid w:val="00B71F4C"/>
    <w:rsid w:val="00B7330B"/>
    <w:rsid w:val="00B73BB6"/>
    <w:rsid w:val="00B7401C"/>
    <w:rsid w:val="00B7504B"/>
    <w:rsid w:val="00B80D2D"/>
    <w:rsid w:val="00B81649"/>
    <w:rsid w:val="00B820E2"/>
    <w:rsid w:val="00B82CED"/>
    <w:rsid w:val="00B83106"/>
    <w:rsid w:val="00B83951"/>
    <w:rsid w:val="00B83E41"/>
    <w:rsid w:val="00B84FCF"/>
    <w:rsid w:val="00B8583A"/>
    <w:rsid w:val="00B85A32"/>
    <w:rsid w:val="00B878B6"/>
    <w:rsid w:val="00B9028E"/>
    <w:rsid w:val="00B90BC9"/>
    <w:rsid w:val="00B921C2"/>
    <w:rsid w:val="00B9242C"/>
    <w:rsid w:val="00B92D41"/>
    <w:rsid w:val="00B939D6"/>
    <w:rsid w:val="00B93E16"/>
    <w:rsid w:val="00B94B61"/>
    <w:rsid w:val="00B95719"/>
    <w:rsid w:val="00B95722"/>
    <w:rsid w:val="00B964FB"/>
    <w:rsid w:val="00B97E85"/>
    <w:rsid w:val="00BA054F"/>
    <w:rsid w:val="00BA0A9C"/>
    <w:rsid w:val="00BA0B21"/>
    <w:rsid w:val="00BA3307"/>
    <w:rsid w:val="00BA385A"/>
    <w:rsid w:val="00BA3BBD"/>
    <w:rsid w:val="00BA4061"/>
    <w:rsid w:val="00BA501B"/>
    <w:rsid w:val="00BA5630"/>
    <w:rsid w:val="00BA57BA"/>
    <w:rsid w:val="00BA5E2E"/>
    <w:rsid w:val="00BA620D"/>
    <w:rsid w:val="00BA7311"/>
    <w:rsid w:val="00BA758C"/>
    <w:rsid w:val="00BB19B5"/>
    <w:rsid w:val="00BB1C0C"/>
    <w:rsid w:val="00BB2CE5"/>
    <w:rsid w:val="00BB33A7"/>
    <w:rsid w:val="00BB447B"/>
    <w:rsid w:val="00BB627C"/>
    <w:rsid w:val="00BB6B31"/>
    <w:rsid w:val="00BB7040"/>
    <w:rsid w:val="00BC103D"/>
    <w:rsid w:val="00BC1C73"/>
    <w:rsid w:val="00BC252C"/>
    <w:rsid w:val="00BC30AB"/>
    <w:rsid w:val="00BC371F"/>
    <w:rsid w:val="00BC5B13"/>
    <w:rsid w:val="00BC5CF2"/>
    <w:rsid w:val="00BC661B"/>
    <w:rsid w:val="00BC7474"/>
    <w:rsid w:val="00BD119D"/>
    <w:rsid w:val="00BD1481"/>
    <w:rsid w:val="00BD1525"/>
    <w:rsid w:val="00BD1F26"/>
    <w:rsid w:val="00BD2322"/>
    <w:rsid w:val="00BD2E66"/>
    <w:rsid w:val="00BD3FF0"/>
    <w:rsid w:val="00BD5857"/>
    <w:rsid w:val="00BD5CC9"/>
    <w:rsid w:val="00BD6A06"/>
    <w:rsid w:val="00BD6D4C"/>
    <w:rsid w:val="00BD7A2D"/>
    <w:rsid w:val="00BE1072"/>
    <w:rsid w:val="00BE17A8"/>
    <w:rsid w:val="00BE27DD"/>
    <w:rsid w:val="00BE3624"/>
    <w:rsid w:val="00BE492A"/>
    <w:rsid w:val="00BE551C"/>
    <w:rsid w:val="00BE583C"/>
    <w:rsid w:val="00BE6A3C"/>
    <w:rsid w:val="00BE7195"/>
    <w:rsid w:val="00BE71DC"/>
    <w:rsid w:val="00BE7A6A"/>
    <w:rsid w:val="00BF013C"/>
    <w:rsid w:val="00BF0B30"/>
    <w:rsid w:val="00BF0B38"/>
    <w:rsid w:val="00BF1729"/>
    <w:rsid w:val="00BF3243"/>
    <w:rsid w:val="00BF3590"/>
    <w:rsid w:val="00BF54D5"/>
    <w:rsid w:val="00BF5A0E"/>
    <w:rsid w:val="00BF5C61"/>
    <w:rsid w:val="00BF71B8"/>
    <w:rsid w:val="00BF7E15"/>
    <w:rsid w:val="00C003DE"/>
    <w:rsid w:val="00C034AB"/>
    <w:rsid w:val="00C03D9C"/>
    <w:rsid w:val="00C06ECE"/>
    <w:rsid w:val="00C079A4"/>
    <w:rsid w:val="00C10554"/>
    <w:rsid w:val="00C105DA"/>
    <w:rsid w:val="00C10B28"/>
    <w:rsid w:val="00C11B18"/>
    <w:rsid w:val="00C11CC3"/>
    <w:rsid w:val="00C12A9C"/>
    <w:rsid w:val="00C157B6"/>
    <w:rsid w:val="00C1646B"/>
    <w:rsid w:val="00C16920"/>
    <w:rsid w:val="00C17992"/>
    <w:rsid w:val="00C2038A"/>
    <w:rsid w:val="00C217EC"/>
    <w:rsid w:val="00C2202D"/>
    <w:rsid w:val="00C220B2"/>
    <w:rsid w:val="00C22613"/>
    <w:rsid w:val="00C230C0"/>
    <w:rsid w:val="00C23FFA"/>
    <w:rsid w:val="00C24D0A"/>
    <w:rsid w:val="00C253A9"/>
    <w:rsid w:val="00C2546B"/>
    <w:rsid w:val="00C26C3A"/>
    <w:rsid w:val="00C30363"/>
    <w:rsid w:val="00C30BB2"/>
    <w:rsid w:val="00C30CB0"/>
    <w:rsid w:val="00C31669"/>
    <w:rsid w:val="00C31B8C"/>
    <w:rsid w:val="00C31EFD"/>
    <w:rsid w:val="00C324AD"/>
    <w:rsid w:val="00C332BB"/>
    <w:rsid w:val="00C33741"/>
    <w:rsid w:val="00C35AB4"/>
    <w:rsid w:val="00C36960"/>
    <w:rsid w:val="00C372DD"/>
    <w:rsid w:val="00C373E9"/>
    <w:rsid w:val="00C42EBE"/>
    <w:rsid w:val="00C434D2"/>
    <w:rsid w:val="00C43A27"/>
    <w:rsid w:val="00C453BE"/>
    <w:rsid w:val="00C50017"/>
    <w:rsid w:val="00C50EB9"/>
    <w:rsid w:val="00C5103C"/>
    <w:rsid w:val="00C5232D"/>
    <w:rsid w:val="00C52CE3"/>
    <w:rsid w:val="00C533AA"/>
    <w:rsid w:val="00C53C10"/>
    <w:rsid w:val="00C53DDA"/>
    <w:rsid w:val="00C54C05"/>
    <w:rsid w:val="00C55ABF"/>
    <w:rsid w:val="00C55AD1"/>
    <w:rsid w:val="00C55E1C"/>
    <w:rsid w:val="00C56072"/>
    <w:rsid w:val="00C56DFE"/>
    <w:rsid w:val="00C62A6D"/>
    <w:rsid w:val="00C63A16"/>
    <w:rsid w:val="00C656B5"/>
    <w:rsid w:val="00C66D94"/>
    <w:rsid w:val="00C67652"/>
    <w:rsid w:val="00C7173D"/>
    <w:rsid w:val="00C72050"/>
    <w:rsid w:val="00C7225B"/>
    <w:rsid w:val="00C7231A"/>
    <w:rsid w:val="00C7431C"/>
    <w:rsid w:val="00C744BE"/>
    <w:rsid w:val="00C750D6"/>
    <w:rsid w:val="00C7702F"/>
    <w:rsid w:val="00C77A5A"/>
    <w:rsid w:val="00C80FB7"/>
    <w:rsid w:val="00C81E75"/>
    <w:rsid w:val="00C82670"/>
    <w:rsid w:val="00C84CD5"/>
    <w:rsid w:val="00C85614"/>
    <w:rsid w:val="00C8578A"/>
    <w:rsid w:val="00C85F3C"/>
    <w:rsid w:val="00C865EA"/>
    <w:rsid w:val="00C875E0"/>
    <w:rsid w:val="00C87C7A"/>
    <w:rsid w:val="00C87EAF"/>
    <w:rsid w:val="00C87EE0"/>
    <w:rsid w:val="00C9296D"/>
    <w:rsid w:val="00C94B74"/>
    <w:rsid w:val="00C94F0D"/>
    <w:rsid w:val="00C95801"/>
    <w:rsid w:val="00C96AB4"/>
    <w:rsid w:val="00C96EE4"/>
    <w:rsid w:val="00C97B47"/>
    <w:rsid w:val="00C97C67"/>
    <w:rsid w:val="00C97C97"/>
    <w:rsid w:val="00CA3F79"/>
    <w:rsid w:val="00CA4BEF"/>
    <w:rsid w:val="00CA613A"/>
    <w:rsid w:val="00CA6F88"/>
    <w:rsid w:val="00CA7354"/>
    <w:rsid w:val="00CA7725"/>
    <w:rsid w:val="00CB000D"/>
    <w:rsid w:val="00CB0975"/>
    <w:rsid w:val="00CB2D4A"/>
    <w:rsid w:val="00CB35BC"/>
    <w:rsid w:val="00CB468E"/>
    <w:rsid w:val="00CB4751"/>
    <w:rsid w:val="00CB51EC"/>
    <w:rsid w:val="00CC055C"/>
    <w:rsid w:val="00CC3958"/>
    <w:rsid w:val="00CC4CE3"/>
    <w:rsid w:val="00CC5D9E"/>
    <w:rsid w:val="00CC6E92"/>
    <w:rsid w:val="00CC74BC"/>
    <w:rsid w:val="00CC7FC2"/>
    <w:rsid w:val="00CD095B"/>
    <w:rsid w:val="00CD1EA3"/>
    <w:rsid w:val="00CD2D6E"/>
    <w:rsid w:val="00CD330B"/>
    <w:rsid w:val="00CD40F3"/>
    <w:rsid w:val="00CD4B51"/>
    <w:rsid w:val="00CD5E43"/>
    <w:rsid w:val="00CD6E1B"/>
    <w:rsid w:val="00CD700A"/>
    <w:rsid w:val="00CD7B5A"/>
    <w:rsid w:val="00CD7C5F"/>
    <w:rsid w:val="00CD7CFB"/>
    <w:rsid w:val="00CE0699"/>
    <w:rsid w:val="00CE1E0B"/>
    <w:rsid w:val="00CE43A5"/>
    <w:rsid w:val="00CE4A36"/>
    <w:rsid w:val="00CE4E21"/>
    <w:rsid w:val="00CE6ADA"/>
    <w:rsid w:val="00CE7BF3"/>
    <w:rsid w:val="00CE7CF0"/>
    <w:rsid w:val="00CF04DD"/>
    <w:rsid w:val="00CF1EC7"/>
    <w:rsid w:val="00CF1FF6"/>
    <w:rsid w:val="00CF24F1"/>
    <w:rsid w:val="00CF3804"/>
    <w:rsid w:val="00CF7479"/>
    <w:rsid w:val="00D000BD"/>
    <w:rsid w:val="00D00207"/>
    <w:rsid w:val="00D00AAD"/>
    <w:rsid w:val="00D02CEA"/>
    <w:rsid w:val="00D067AE"/>
    <w:rsid w:val="00D06AD6"/>
    <w:rsid w:val="00D06DF6"/>
    <w:rsid w:val="00D0750C"/>
    <w:rsid w:val="00D10443"/>
    <w:rsid w:val="00D110BB"/>
    <w:rsid w:val="00D12CC1"/>
    <w:rsid w:val="00D13AF7"/>
    <w:rsid w:val="00D13E99"/>
    <w:rsid w:val="00D15138"/>
    <w:rsid w:val="00D1568C"/>
    <w:rsid w:val="00D16B5C"/>
    <w:rsid w:val="00D205A3"/>
    <w:rsid w:val="00D20B6C"/>
    <w:rsid w:val="00D2115B"/>
    <w:rsid w:val="00D22A25"/>
    <w:rsid w:val="00D2336A"/>
    <w:rsid w:val="00D24AFC"/>
    <w:rsid w:val="00D24BA4"/>
    <w:rsid w:val="00D27116"/>
    <w:rsid w:val="00D27444"/>
    <w:rsid w:val="00D276AC"/>
    <w:rsid w:val="00D307A8"/>
    <w:rsid w:val="00D30A3A"/>
    <w:rsid w:val="00D314A6"/>
    <w:rsid w:val="00D31BF3"/>
    <w:rsid w:val="00D33847"/>
    <w:rsid w:val="00D33CAC"/>
    <w:rsid w:val="00D34987"/>
    <w:rsid w:val="00D349BB"/>
    <w:rsid w:val="00D35594"/>
    <w:rsid w:val="00D35DC4"/>
    <w:rsid w:val="00D37007"/>
    <w:rsid w:val="00D37A0E"/>
    <w:rsid w:val="00D4045F"/>
    <w:rsid w:val="00D42262"/>
    <w:rsid w:val="00D422EC"/>
    <w:rsid w:val="00D42659"/>
    <w:rsid w:val="00D4325A"/>
    <w:rsid w:val="00D44C1E"/>
    <w:rsid w:val="00D44D42"/>
    <w:rsid w:val="00D451FE"/>
    <w:rsid w:val="00D45F22"/>
    <w:rsid w:val="00D46813"/>
    <w:rsid w:val="00D46F15"/>
    <w:rsid w:val="00D50982"/>
    <w:rsid w:val="00D51255"/>
    <w:rsid w:val="00D51A4F"/>
    <w:rsid w:val="00D51F93"/>
    <w:rsid w:val="00D5328A"/>
    <w:rsid w:val="00D54A98"/>
    <w:rsid w:val="00D54F9B"/>
    <w:rsid w:val="00D55880"/>
    <w:rsid w:val="00D5788B"/>
    <w:rsid w:val="00D62EDA"/>
    <w:rsid w:val="00D63C11"/>
    <w:rsid w:val="00D648F5"/>
    <w:rsid w:val="00D649E2"/>
    <w:rsid w:val="00D67C80"/>
    <w:rsid w:val="00D704E0"/>
    <w:rsid w:val="00D70D79"/>
    <w:rsid w:val="00D71688"/>
    <w:rsid w:val="00D71725"/>
    <w:rsid w:val="00D72533"/>
    <w:rsid w:val="00D7267C"/>
    <w:rsid w:val="00D739BA"/>
    <w:rsid w:val="00D74325"/>
    <w:rsid w:val="00D74CD0"/>
    <w:rsid w:val="00D7523A"/>
    <w:rsid w:val="00D76253"/>
    <w:rsid w:val="00D771D4"/>
    <w:rsid w:val="00D81CDB"/>
    <w:rsid w:val="00D828DC"/>
    <w:rsid w:val="00D8372C"/>
    <w:rsid w:val="00D839DA"/>
    <w:rsid w:val="00D84143"/>
    <w:rsid w:val="00D84868"/>
    <w:rsid w:val="00D84DDC"/>
    <w:rsid w:val="00D84F59"/>
    <w:rsid w:val="00D853E5"/>
    <w:rsid w:val="00D85DB3"/>
    <w:rsid w:val="00D86010"/>
    <w:rsid w:val="00D877D7"/>
    <w:rsid w:val="00D87B3F"/>
    <w:rsid w:val="00D909E7"/>
    <w:rsid w:val="00D90A36"/>
    <w:rsid w:val="00D92C11"/>
    <w:rsid w:val="00D96621"/>
    <w:rsid w:val="00DA1239"/>
    <w:rsid w:val="00DA1749"/>
    <w:rsid w:val="00DA3A8A"/>
    <w:rsid w:val="00DA3C03"/>
    <w:rsid w:val="00DA458D"/>
    <w:rsid w:val="00DA4D2E"/>
    <w:rsid w:val="00DA59F4"/>
    <w:rsid w:val="00DA5A6E"/>
    <w:rsid w:val="00DA7444"/>
    <w:rsid w:val="00DA78E2"/>
    <w:rsid w:val="00DB0B58"/>
    <w:rsid w:val="00DB0EE2"/>
    <w:rsid w:val="00DB0FF4"/>
    <w:rsid w:val="00DB10C8"/>
    <w:rsid w:val="00DB2D47"/>
    <w:rsid w:val="00DB2DA8"/>
    <w:rsid w:val="00DB312C"/>
    <w:rsid w:val="00DC1039"/>
    <w:rsid w:val="00DC16AF"/>
    <w:rsid w:val="00DC1B13"/>
    <w:rsid w:val="00DC21FC"/>
    <w:rsid w:val="00DC3815"/>
    <w:rsid w:val="00DC491A"/>
    <w:rsid w:val="00DC49FE"/>
    <w:rsid w:val="00DC4F9F"/>
    <w:rsid w:val="00DC51B6"/>
    <w:rsid w:val="00DC5A00"/>
    <w:rsid w:val="00DC643D"/>
    <w:rsid w:val="00DC6922"/>
    <w:rsid w:val="00DC7FB6"/>
    <w:rsid w:val="00DC7FDF"/>
    <w:rsid w:val="00DD1D0F"/>
    <w:rsid w:val="00DD2555"/>
    <w:rsid w:val="00DD44DD"/>
    <w:rsid w:val="00DD5CE0"/>
    <w:rsid w:val="00DD6092"/>
    <w:rsid w:val="00DD74A3"/>
    <w:rsid w:val="00DD7B08"/>
    <w:rsid w:val="00DE0AD0"/>
    <w:rsid w:val="00DE0CBE"/>
    <w:rsid w:val="00DE11B8"/>
    <w:rsid w:val="00DE1626"/>
    <w:rsid w:val="00DE1CC2"/>
    <w:rsid w:val="00DE1E5E"/>
    <w:rsid w:val="00DE2419"/>
    <w:rsid w:val="00DE3D63"/>
    <w:rsid w:val="00DE40A1"/>
    <w:rsid w:val="00DE46C8"/>
    <w:rsid w:val="00DE7E0F"/>
    <w:rsid w:val="00DF0B97"/>
    <w:rsid w:val="00DF2D04"/>
    <w:rsid w:val="00DF35FD"/>
    <w:rsid w:val="00DF49AA"/>
    <w:rsid w:val="00DF4BE0"/>
    <w:rsid w:val="00DF4E26"/>
    <w:rsid w:val="00DF574B"/>
    <w:rsid w:val="00DF64D3"/>
    <w:rsid w:val="00DF7512"/>
    <w:rsid w:val="00DF7BB5"/>
    <w:rsid w:val="00E00129"/>
    <w:rsid w:val="00E0327E"/>
    <w:rsid w:val="00E03852"/>
    <w:rsid w:val="00E03C2F"/>
    <w:rsid w:val="00E041E0"/>
    <w:rsid w:val="00E0538D"/>
    <w:rsid w:val="00E053BA"/>
    <w:rsid w:val="00E05740"/>
    <w:rsid w:val="00E05C00"/>
    <w:rsid w:val="00E07EE5"/>
    <w:rsid w:val="00E101DD"/>
    <w:rsid w:val="00E1156B"/>
    <w:rsid w:val="00E126AF"/>
    <w:rsid w:val="00E128F9"/>
    <w:rsid w:val="00E13C46"/>
    <w:rsid w:val="00E2092F"/>
    <w:rsid w:val="00E213E4"/>
    <w:rsid w:val="00E22E6B"/>
    <w:rsid w:val="00E23408"/>
    <w:rsid w:val="00E2346D"/>
    <w:rsid w:val="00E23C45"/>
    <w:rsid w:val="00E24691"/>
    <w:rsid w:val="00E25437"/>
    <w:rsid w:val="00E261C1"/>
    <w:rsid w:val="00E267B6"/>
    <w:rsid w:val="00E26D65"/>
    <w:rsid w:val="00E27461"/>
    <w:rsid w:val="00E303C1"/>
    <w:rsid w:val="00E30C7D"/>
    <w:rsid w:val="00E31551"/>
    <w:rsid w:val="00E32DBA"/>
    <w:rsid w:val="00E33EA3"/>
    <w:rsid w:val="00E3540C"/>
    <w:rsid w:val="00E361A8"/>
    <w:rsid w:val="00E36C7D"/>
    <w:rsid w:val="00E37189"/>
    <w:rsid w:val="00E37573"/>
    <w:rsid w:val="00E37858"/>
    <w:rsid w:val="00E40BCD"/>
    <w:rsid w:val="00E40E6B"/>
    <w:rsid w:val="00E43F4D"/>
    <w:rsid w:val="00E4476E"/>
    <w:rsid w:val="00E464CE"/>
    <w:rsid w:val="00E51424"/>
    <w:rsid w:val="00E51A5B"/>
    <w:rsid w:val="00E5241F"/>
    <w:rsid w:val="00E5273C"/>
    <w:rsid w:val="00E527B0"/>
    <w:rsid w:val="00E52C73"/>
    <w:rsid w:val="00E53B19"/>
    <w:rsid w:val="00E5404E"/>
    <w:rsid w:val="00E546C6"/>
    <w:rsid w:val="00E549A6"/>
    <w:rsid w:val="00E55A0A"/>
    <w:rsid w:val="00E564E7"/>
    <w:rsid w:val="00E56BD9"/>
    <w:rsid w:val="00E60672"/>
    <w:rsid w:val="00E61264"/>
    <w:rsid w:val="00E612E8"/>
    <w:rsid w:val="00E61B96"/>
    <w:rsid w:val="00E628B5"/>
    <w:rsid w:val="00E6479C"/>
    <w:rsid w:val="00E64A66"/>
    <w:rsid w:val="00E64B83"/>
    <w:rsid w:val="00E67B95"/>
    <w:rsid w:val="00E70DD0"/>
    <w:rsid w:val="00E737B7"/>
    <w:rsid w:val="00E73873"/>
    <w:rsid w:val="00E73874"/>
    <w:rsid w:val="00E73F09"/>
    <w:rsid w:val="00E74AEE"/>
    <w:rsid w:val="00E74B15"/>
    <w:rsid w:val="00E75AC3"/>
    <w:rsid w:val="00E75DE3"/>
    <w:rsid w:val="00E77C99"/>
    <w:rsid w:val="00E77E32"/>
    <w:rsid w:val="00E8063F"/>
    <w:rsid w:val="00E8180A"/>
    <w:rsid w:val="00E825CA"/>
    <w:rsid w:val="00E8276D"/>
    <w:rsid w:val="00E83498"/>
    <w:rsid w:val="00E83C1F"/>
    <w:rsid w:val="00E8430B"/>
    <w:rsid w:val="00E8583A"/>
    <w:rsid w:val="00E871A3"/>
    <w:rsid w:val="00E91373"/>
    <w:rsid w:val="00E920D4"/>
    <w:rsid w:val="00E920E6"/>
    <w:rsid w:val="00E92F5B"/>
    <w:rsid w:val="00E933A0"/>
    <w:rsid w:val="00E951E8"/>
    <w:rsid w:val="00E962CA"/>
    <w:rsid w:val="00E96E7F"/>
    <w:rsid w:val="00E97652"/>
    <w:rsid w:val="00EA025B"/>
    <w:rsid w:val="00EA2862"/>
    <w:rsid w:val="00EA429C"/>
    <w:rsid w:val="00EA43F1"/>
    <w:rsid w:val="00EA463E"/>
    <w:rsid w:val="00EA501C"/>
    <w:rsid w:val="00EA50B6"/>
    <w:rsid w:val="00EA5E10"/>
    <w:rsid w:val="00EA5E37"/>
    <w:rsid w:val="00EA63B3"/>
    <w:rsid w:val="00EA7C3C"/>
    <w:rsid w:val="00EA7DD4"/>
    <w:rsid w:val="00EB02A4"/>
    <w:rsid w:val="00EB2E63"/>
    <w:rsid w:val="00EB3B2D"/>
    <w:rsid w:val="00EB3BEE"/>
    <w:rsid w:val="00EB3E64"/>
    <w:rsid w:val="00EB509B"/>
    <w:rsid w:val="00EB655A"/>
    <w:rsid w:val="00EB6F4C"/>
    <w:rsid w:val="00EC2780"/>
    <w:rsid w:val="00EC2A8A"/>
    <w:rsid w:val="00EC385F"/>
    <w:rsid w:val="00EC4E43"/>
    <w:rsid w:val="00EC5719"/>
    <w:rsid w:val="00EC623E"/>
    <w:rsid w:val="00EC7C6B"/>
    <w:rsid w:val="00EC7CB5"/>
    <w:rsid w:val="00EC7E64"/>
    <w:rsid w:val="00ED09DD"/>
    <w:rsid w:val="00ED1149"/>
    <w:rsid w:val="00ED13BC"/>
    <w:rsid w:val="00ED1ED7"/>
    <w:rsid w:val="00ED33CA"/>
    <w:rsid w:val="00ED48FA"/>
    <w:rsid w:val="00ED56DC"/>
    <w:rsid w:val="00ED753B"/>
    <w:rsid w:val="00EE0498"/>
    <w:rsid w:val="00EE1220"/>
    <w:rsid w:val="00EE13FE"/>
    <w:rsid w:val="00EE225D"/>
    <w:rsid w:val="00EE3430"/>
    <w:rsid w:val="00EE3E1B"/>
    <w:rsid w:val="00EE62B3"/>
    <w:rsid w:val="00EE647B"/>
    <w:rsid w:val="00EF0270"/>
    <w:rsid w:val="00EF0617"/>
    <w:rsid w:val="00EF08A4"/>
    <w:rsid w:val="00EF13B7"/>
    <w:rsid w:val="00EF14C6"/>
    <w:rsid w:val="00EF1BF2"/>
    <w:rsid w:val="00EF2D0E"/>
    <w:rsid w:val="00EF40CE"/>
    <w:rsid w:val="00EF63C3"/>
    <w:rsid w:val="00EF6A53"/>
    <w:rsid w:val="00EF6E95"/>
    <w:rsid w:val="00F00381"/>
    <w:rsid w:val="00F00690"/>
    <w:rsid w:val="00F0243F"/>
    <w:rsid w:val="00F02786"/>
    <w:rsid w:val="00F02964"/>
    <w:rsid w:val="00F02C74"/>
    <w:rsid w:val="00F0450A"/>
    <w:rsid w:val="00F0550D"/>
    <w:rsid w:val="00F05636"/>
    <w:rsid w:val="00F064A8"/>
    <w:rsid w:val="00F06963"/>
    <w:rsid w:val="00F06A82"/>
    <w:rsid w:val="00F070C3"/>
    <w:rsid w:val="00F073EC"/>
    <w:rsid w:val="00F111E7"/>
    <w:rsid w:val="00F119AD"/>
    <w:rsid w:val="00F11F67"/>
    <w:rsid w:val="00F145EA"/>
    <w:rsid w:val="00F14D24"/>
    <w:rsid w:val="00F16A3E"/>
    <w:rsid w:val="00F16E6B"/>
    <w:rsid w:val="00F1750D"/>
    <w:rsid w:val="00F1756B"/>
    <w:rsid w:val="00F1768F"/>
    <w:rsid w:val="00F20DFF"/>
    <w:rsid w:val="00F213D5"/>
    <w:rsid w:val="00F2179E"/>
    <w:rsid w:val="00F2197D"/>
    <w:rsid w:val="00F23D5E"/>
    <w:rsid w:val="00F25799"/>
    <w:rsid w:val="00F26B2E"/>
    <w:rsid w:val="00F26D94"/>
    <w:rsid w:val="00F300C6"/>
    <w:rsid w:val="00F32F8D"/>
    <w:rsid w:val="00F33833"/>
    <w:rsid w:val="00F34C84"/>
    <w:rsid w:val="00F359FE"/>
    <w:rsid w:val="00F35FBE"/>
    <w:rsid w:val="00F36245"/>
    <w:rsid w:val="00F371AF"/>
    <w:rsid w:val="00F37400"/>
    <w:rsid w:val="00F37682"/>
    <w:rsid w:val="00F40339"/>
    <w:rsid w:val="00F40682"/>
    <w:rsid w:val="00F42A7F"/>
    <w:rsid w:val="00F444C5"/>
    <w:rsid w:val="00F44A09"/>
    <w:rsid w:val="00F4573E"/>
    <w:rsid w:val="00F45C6E"/>
    <w:rsid w:val="00F476EE"/>
    <w:rsid w:val="00F4783E"/>
    <w:rsid w:val="00F47F5B"/>
    <w:rsid w:val="00F50388"/>
    <w:rsid w:val="00F50FD2"/>
    <w:rsid w:val="00F52D0D"/>
    <w:rsid w:val="00F5395E"/>
    <w:rsid w:val="00F542CE"/>
    <w:rsid w:val="00F546DA"/>
    <w:rsid w:val="00F559D7"/>
    <w:rsid w:val="00F5653D"/>
    <w:rsid w:val="00F567DD"/>
    <w:rsid w:val="00F56D7E"/>
    <w:rsid w:val="00F57131"/>
    <w:rsid w:val="00F57FD7"/>
    <w:rsid w:val="00F623C7"/>
    <w:rsid w:val="00F62997"/>
    <w:rsid w:val="00F637A1"/>
    <w:rsid w:val="00F64157"/>
    <w:rsid w:val="00F647AC"/>
    <w:rsid w:val="00F67606"/>
    <w:rsid w:val="00F70868"/>
    <w:rsid w:val="00F7299B"/>
    <w:rsid w:val="00F74DCF"/>
    <w:rsid w:val="00F758FE"/>
    <w:rsid w:val="00F75E97"/>
    <w:rsid w:val="00F77000"/>
    <w:rsid w:val="00F774A4"/>
    <w:rsid w:val="00F80652"/>
    <w:rsid w:val="00F81428"/>
    <w:rsid w:val="00F81ECD"/>
    <w:rsid w:val="00F8268F"/>
    <w:rsid w:val="00F83423"/>
    <w:rsid w:val="00F84390"/>
    <w:rsid w:val="00F8467F"/>
    <w:rsid w:val="00F848BA"/>
    <w:rsid w:val="00F85D2E"/>
    <w:rsid w:val="00F86078"/>
    <w:rsid w:val="00F86BE2"/>
    <w:rsid w:val="00F87E90"/>
    <w:rsid w:val="00F90391"/>
    <w:rsid w:val="00F9246B"/>
    <w:rsid w:val="00F936C8"/>
    <w:rsid w:val="00F9444F"/>
    <w:rsid w:val="00F9476E"/>
    <w:rsid w:val="00F95B91"/>
    <w:rsid w:val="00F96B7A"/>
    <w:rsid w:val="00F9749C"/>
    <w:rsid w:val="00F97880"/>
    <w:rsid w:val="00F978D3"/>
    <w:rsid w:val="00F978FD"/>
    <w:rsid w:val="00FA045D"/>
    <w:rsid w:val="00FA16B3"/>
    <w:rsid w:val="00FA17C1"/>
    <w:rsid w:val="00FA219D"/>
    <w:rsid w:val="00FA3D8D"/>
    <w:rsid w:val="00FA405F"/>
    <w:rsid w:val="00FA4465"/>
    <w:rsid w:val="00FA511D"/>
    <w:rsid w:val="00FB076E"/>
    <w:rsid w:val="00FB0BFB"/>
    <w:rsid w:val="00FB107A"/>
    <w:rsid w:val="00FB2106"/>
    <w:rsid w:val="00FB234A"/>
    <w:rsid w:val="00FB3E5D"/>
    <w:rsid w:val="00FB4A55"/>
    <w:rsid w:val="00FB4B5B"/>
    <w:rsid w:val="00FB64F8"/>
    <w:rsid w:val="00FB7CA2"/>
    <w:rsid w:val="00FC12B5"/>
    <w:rsid w:val="00FC1AE3"/>
    <w:rsid w:val="00FC25D3"/>
    <w:rsid w:val="00FC2C3E"/>
    <w:rsid w:val="00FC2F4C"/>
    <w:rsid w:val="00FC3730"/>
    <w:rsid w:val="00FC3A70"/>
    <w:rsid w:val="00FC3C50"/>
    <w:rsid w:val="00FC4366"/>
    <w:rsid w:val="00FC4A7E"/>
    <w:rsid w:val="00FC4D6E"/>
    <w:rsid w:val="00FC4EF1"/>
    <w:rsid w:val="00FC53BC"/>
    <w:rsid w:val="00FC5B10"/>
    <w:rsid w:val="00FC5D8C"/>
    <w:rsid w:val="00FC6BE4"/>
    <w:rsid w:val="00FC6FFA"/>
    <w:rsid w:val="00FD08DF"/>
    <w:rsid w:val="00FD0B2F"/>
    <w:rsid w:val="00FD0E6C"/>
    <w:rsid w:val="00FD1022"/>
    <w:rsid w:val="00FD179D"/>
    <w:rsid w:val="00FD188D"/>
    <w:rsid w:val="00FD2971"/>
    <w:rsid w:val="00FD36B3"/>
    <w:rsid w:val="00FD3A9E"/>
    <w:rsid w:val="00FD3BA6"/>
    <w:rsid w:val="00FD483B"/>
    <w:rsid w:val="00FD4C97"/>
    <w:rsid w:val="00FE0182"/>
    <w:rsid w:val="00FE2CDC"/>
    <w:rsid w:val="00FE3D71"/>
    <w:rsid w:val="00FE648B"/>
    <w:rsid w:val="00FE6685"/>
    <w:rsid w:val="00FE71F4"/>
    <w:rsid w:val="00FE79D4"/>
    <w:rsid w:val="00FE7BD1"/>
    <w:rsid w:val="00FF0063"/>
    <w:rsid w:val="00FF0A40"/>
    <w:rsid w:val="00FF0AE2"/>
    <w:rsid w:val="00FF1517"/>
    <w:rsid w:val="00FF15C7"/>
    <w:rsid w:val="00FF2C2B"/>
    <w:rsid w:val="00FF35BD"/>
    <w:rsid w:val="00FF3A31"/>
    <w:rsid w:val="00FF3D21"/>
    <w:rsid w:val="00FF3D54"/>
    <w:rsid w:val="00FF4978"/>
    <w:rsid w:val="00FF6B00"/>
    <w:rsid w:val="00FF6D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B3B604"/>
  <w15:chartTrackingRefBased/>
  <w15:docId w15:val="{27BD44B1-A96C-4A85-A800-785C8D359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2FA2"/>
    <w:pPr>
      <w:widowControl w:val="0"/>
      <w:spacing w:line="360" w:lineRule="auto"/>
      <w:jc w:val="both"/>
    </w:pPr>
    <w:rPr>
      <w:rFonts w:ascii="Times New Roman" w:hAnsi="Times New Roman"/>
    </w:rPr>
  </w:style>
  <w:style w:type="paragraph" w:styleId="1">
    <w:name w:val="heading 1"/>
    <w:basedOn w:val="a"/>
    <w:next w:val="a"/>
    <w:link w:val="10"/>
    <w:uiPriority w:val="9"/>
    <w:qFormat/>
    <w:rsid w:val="00AF3E3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F3E3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F3E3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F3E3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F3E3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AF3E3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F3E3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F3E3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F3E30"/>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C97C67"/>
    <w:pPr>
      <w:jc w:val="both"/>
    </w:pPr>
    <w:rPr>
      <w:rFonts w:ascii="Times New Roman" w:eastAsia="宋体" w:hAnsi="Times New Roman"/>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table" w:customStyle="1" w:styleId="11">
    <w:name w:val="样式1"/>
    <w:basedOn w:val="a1"/>
    <w:uiPriority w:val="99"/>
    <w:rsid w:val="00C97C67"/>
    <w:tblPr>
      <w:tblBorders>
        <w:top w:val="single" w:sz="4" w:space="0" w:color="auto"/>
        <w:bottom w:val="single" w:sz="12" w:space="0" w:color="auto"/>
      </w:tblBorders>
    </w:tblPr>
    <w:tblStylePr w:type="firstRow">
      <w:tblPr/>
      <w:tcPr>
        <w:tcBorders>
          <w:top w:val="nil"/>
          <w:left w:val="nil"/>
          <w:bottom w:val="single" w:sz="4" w:space="0" w:color="auto"/>
          <w:right w:val="nil"/>
          <w:insideH w:val="nil"/>
          <w:insideV w:val="nil"/>
          <w:tl2br w:val="nil"/>
          <w:tr2bl w:val="nil"/>
        </w:tcBorders>
      </w:tcPr>
    </w:tblStylePr>
  </w:style>
  <w:style w:type="character" w:customStyle="1" w:styleId="10">
    <w:name w:val="标题 1 字符"/>
    <w:basedOn w:val="a0"/>
    <w:link w:val="1"/>
    <w:uiPriority w:val="9"/>
    <w:rsid w:val="00AF3E3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F3E3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F3E3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F3E30"/>
    <w:rPr>
      <w:rFonts w:cstheme="majorBidi"/>
      <w:color w:val="2F5496" w:themeColor="accent1" w:themeShade="BF"/>
      <w:sz w:val="28"/>
      <w:szCs w:val="28"/>
    </w:rPr>
  </w:style>
  <w:style w:type="character" w:customStyle="1" w:styleId="50">
    <w:name w:val="标题 5 字符"/>
    <w:basedOn w:val="a0"/>
    <w:link w:val="5"/>
    <w:uiPriority w:val="9"/>
    <w:semiHidden/>
    <w:rsid w:val="00AF3E30"/>
    <w:rPr>
      <w:rFonts w:cstheme="majorBidi"/>
      <w:color w:val="2F5496" w:themeColor="accent1" w:themeShade="BF"/>
      <w:sz w:val="24"/>
      <w:szCs w:val="24"/>
    </w:rPr>
  </w:style>
  <w:style w:type="character" w:customStyle="1" w:styleId="60">
    <w:name w:val="标题 6 字符"/>
    <w:basedOn w:val="a0"/>
    <w:link w:val="6"/>
    <w:uiPriority w:val="9"/>
    <w:semiHidden/>
    <w:rsid w:val="00AF3E30"/>
    <w:rPr>
      <w:rFonts w:cstheme="majorBidi"/>
      <w:b/>
      <w:bCs/>
      <w:color w:val="2F5496" w:themeColor="accent1" w:themeShade="BF"/>
    </w:rPr>
  </w:style>
  <w:style w:type="character" w:customStyle="1" w:styleId="70">
    <w:name w:val="标题 7 字符"/>
    <w:basedOn w:val="a0"/>
    <w:link w:val="7"/>
    <w:uiPriority w:val="9"/>
    <w:semiHidden/>
    <w:rsid w:val="00AF3E30"/>
    <w:rPr>
      <w:rFonts w:cstheme="majorBidi"/>
      <w:b/>
      <w:bCs/>
      <w:color w:val="595959" w:themeColor="text1" w:themeTint="A6"/>
    </w:rPr>
  </w:style>
  <w:style w:type="character" w:customStyle="1" w:styleId="80">
    <w:name w:val="标题 8 字符"/>
    <w:basedOn w:val="a0"/>
    <w:link w:val="8"/>
    <w:uiPriority w:val="9"/>
    <w:semiHidden/>
    <w:rsid w:val="00AF3E30"/>
    <w:rPr>
      <w:rFonts w:cstheme="majorBidi"/>
      <w:color w:val="595959" w:themeColor="text1" w:themeTint="A6"/>
    </w:rPr>
  </w:style>
  <w:style w:type="character" w:customStyle="1" w:styleId="90">
    <w:name w:val="标题 9 字符"/>
    <w:basedOn w:val="a0"/>
    <w:link w:val="9"/>
    <w:uiPriority w:val="9"/>
    <w:semiHidden/>
    <w:rsid w:val="00AF3E30"/>
    <w:rPr>
      <w:rFonts w:eastAsiaTheme="majorEastAsia" w:cstheme="majorBidi"/>
      <w:color w:val="595959" w:themeColor="text1" w:themeTint="A6"/>
    </w:rPr>
  </w:style>
  <w:style w:type="paragraph" w:styleId="a4">
    <w:name w:val="Title"/>
    <w:basedOn w:val="a"/>
    <w:next w:val="a"/>
    <w:link w:val="a5"/>
    <w:uiPriority w:val="10"/>
    <w:qFormat/>
    <w:rsid w:val="00AF3E30"/>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AF3E30"/>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AF3E3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AF3E30"/>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AF3E30"/>
    <w:pPr>
      <w:spacing w:before="160" w:after="160"/>
      <w:jc w:val="center"/>
    </w:pPr>
    <w:rPr>
      <w:i/>
      <w:iCs/>
      <w:color w:val="404040" w:themeColor="text1" w:themeTint="BF"/>
    </w:rPr>
  </w:style>
  <w:style w:type="character" w:customStyle="1" w:styleId="a9">
    <w:name w:val="引用 字符"/>
    <w:basedOn w:val="a0"/>
    <w:link w:val="a8"/>
    <w:uiPriority w:val="29"/>
    <w:rsid w:val="00AF3E30"/>
    <w:rPr>
      <w:i/>
      <w:iCs/>
      <w:color w:val="404040" w:themeColor="text1" w:themeTint="BF"/>
    </w:rPr>
  </w:style>
  <w:style w:type="paragraph" w:styleId="aa">
    <w:name w:val="List Paragraph"/>
    <w:basedOn w:val="a"/>
    <w:uiPriority w:val="34"/>
    <w:qFormat/>
    <w:rsid w:val="00AF3E30"/>
    <w:pPr>
      <w:ind w:left="720"/>
      <w:contextualSpacing/>
    </w:pPr>
  </w:style>
  <w:style w:type="character" w:styleId="ab">
    <w:name w:val="Intense Emphasis"/>
    <w:basedOn w:val="a0"/>
    <w:uiPriority w:val="21"/>
    <w:qFormat/>
    <w:rsid w:val="00AF3E30"/>
    <w:rPr>
      <w:i/>
      <w:iCs/>
      <w:color w:val="2F5496" w:themeColor="accent1" w:themeShade="BF"/>
    </w:rPr>
  </w:style>
  <w:style w:type="paragraph" w:styleId="ac">
    <w:name w:val="Intense Quote"/>
    <w:basedOn w:val="a"/>
    <w:next w:val="a"/>
    <w:link w:val="ad"/>
    <w:uiPriority w:val="30"/>
    <w:qFormat/>
    <w:rsid w:val="00AF3E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AF3E30"/>
    <w:rPr>
      <w:i/>
      <w:iCs/>
      <w:color w:val="2F5496" w:themeColor="accent1" w:themeShade="BF"/>
    </w:rPr>
  </w:style>
  <w:style w:type="character" w:styleId="ae">
    <w:name w:val="Intense Reference"/>
    <w:basedOn w:val="a0"/>
    <w:uiPriority w:val="32"/>
    <w:qFormat/>
    <w:rsid w:val="00AF3E30"/>
    <w:rPr>
      <w:b/>
      <w:bCs/>
      <w:smallCaps/>
      <w:color w:val="2F5496" w:themeColor="accent1" w:themeShade="BF"/>
      <w:spacing w:val="5"/>
    </w:rPr>
  </w:style>
  <w:style w:type="paragraph" w:styleId="af">
    <w:name w:val="header"/>
    <w:basedOn w:val="a"/>
    <w:link w:val="af0"/>
    <w:uiPriority w:val="99"/>
    <w:unhideWhenUsed/>
    <w:rsid w:val="007230CE"/>
    <w:pPr>
      <w:tabs>
        <w:tab w:val="center" w:pos="4153"/>
        <w:tab w:val="right" w:pos="8306"/>
      </w:tabs>
      <w:snapToGrid w:val="0"/>
      <w:jc w:val="center"/>
    </w:pPr>
    <w:rPr>
      <w:sz w:val="18"/>
      <w:szCs w:val="18"/>
    </w:rPr>
  </w:style>
  <w:style w:type="character" w:customStyle="1" w:styleId="af0">
    <w:name w:val="页眉 字符"/>
    <w:basedOn w:val="a0"/>
    <w:link w:val="af"/>
    <w:uiPriority w:val="99"/>
    <w:rsid w:val="007230CE"/>
    <w:rPr>
      <w:sz w:val="18"/>
      <w:szCs w:val="18"/>
    </w:rPr>
  </w:style>
  <w:style w:type="paragraph" w:styleId="af1">
    <w:name w:val="footer"/>
    <w:basedOn w:val="a"/>
    <w:link w:val="af2"/>
    <w:uiPriority w:val="99"/>
    <w:unhideWhenUsed/>
    <w:rsid w:val="007230CE"/>
    <w:pPr>
      <w:tabs>
        <w:tab w:val="center" w:pos="4153"/>
        <w:tab w:val="right" w:pos="8306"/>
      </w:tabs>
      <w:snapToGrid w:val="0"/>
      <w:jc w:val="left"/>
    </w:pPr>
    <w:rPr>
      <w:sz w:val="18"/>
      <w:szCs w:val="18"/>
    </w:rPr>
  </w:style>
  <w:style w:type="character" w:customStyle="1" w:styleId="af2">
    <w:name w:val="页脚 字符"/>
    <w:basedOn w:val="a0"/>
    <w:link w:val="af1"/>
    <w:uiPriority w:val="99"/>
    <w:rsid w:val="007230CE"/>
    <w:rPr>
      <w:sz w:val="18"/>
      <w:szCs w:val="18"/>
    </w:rPr>
  </w:style>
  <w:style w:type="table" w:styleId="af3">
    <w:name w:val="Table Grid"/>
    <w:basedOn w:val="a1"/>
    <w:uiPriority w:val="39"/>
    <w:rsid w:val="007230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519</Words>
  <Characters>2960</Characters>
  <Application>Microsoft Office Word</Application>
  <DocSecurity>0</DocSecurity>
  <Lines>24</Lines>
  <Paragraphs>6</Paragraphs>
  <ScaleCrop>false</ScaleCrop>
  <Company/>
  <LinksUpToDate>false</LinksUpToDate>
  <CharactersWithSpaces>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荣生 姜</dc:creator>
  <cp:keywords/>
  <dc:description/>
  <cp:lastModifiedBy>荣生 姜</cp:lastModifiedBy>
  <cp:revision>5</cp:revision>
  <dcterms:created xsi:type="dcterms:W3CDTF">2026-03-11T11:46:00Z</dcterms:created>
  <dcterms:modified xsi:type="dcterms:W3CDTF">2026-03-11T12:27:00Z</dcterms:modified>
</cp:coreProperties>
</file>